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33A1D" w14:textId="02D0BFDD" w:rsidR="00866E6E" w:rsidRDefault="00866E6E" w:rsidP="00866E6E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56673341" w14:textId="77777777" w:rsidR="00866E6E" w:rsidRDefault="00866E6E" w:rsidP="00866E6E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p w14:paraId="6918BA32" w14:textId="4BAF8BDC" w:rsidR="00A51433" w:rsidRPr="00866E6E" w:rsidRDefault="00F41537" w:rsidP="00866E6E">
      <w:pPr>
        <w:pStyle w:val="NormalWeb"/>
        <w:spacing w:before="0" w:beforeAutospacing="0" w:after="0" w:afterAutospacing="0"/>
        <w:rPr>
          <w:rStyle w:val="normaltextrun"/>
          <w:rFonts w:eastAsiaTheme="majorEastAsia"/>
          <w:color w:val="000000" w:themeColor="text1"/>
          <w:u w:val="single"/>
        </w:rPr>
      </w:pPr>
      <w:r w:rsidRPr="00866E6E">
        <w:rPr>
          <w:b/>
          <w:bCs/>
          <w:i/>
          <w:iCs/>
          <w:color w:val="000000" w:themeColor="text1"/>
        </w:rPr>
        <w:t>Analysis of Missing Data</w:t>
      </w:r>
      <w:r w:rsidR="003653F6" w:rsidRPr="00866E6E">
        <w:rPr>
          <w:b/>
          <w:bCs/>
          <w:i/>
          <w:iCs/>
          <w:color w:val="000000" w:themeColor="text1"/>
        </w:rPr>
        <w:t xml:space="preserve">. </w:t>
      </w:r>
      <w:r w:rsidR="0039646C" w:rsidRPr="00866E6E">
        <w:rPr>
          <w:color w:val="000000" w:themeColor="text1"/>
        </w:rPr>
        <w:t>Initial sensitivity analyses compared participants retained versus missing at each time point on key demographic and clinical variables (</w:t>
      </w:r>
      <w:r w:rsidR="00866E6E">
        <w:rPr>
          <w:color w:val="000000" w:themeColor="text1"/>
        </w:rPr>
        <w:t>Table S1</w:t>
      </w:r>
      <w:r w:rsidR="0039646C" w:rsidRPr="00866E6E">
        <w:rPr>
          <w:color w:val="000000" w:themeColor="text1"/>
        </w:rPr>
        <w:t xml:space="preserve">). </w:t>
      </w:r>
      <w:r w:rsidR="0039646C" w:rsidRPr="00866E6E">
        <w:rPr>
          <w:rStyle w:val="normaltextrun"/>
          <w:rFonts w:eastAsiaTheme="majorEastAsia"/>
          <w:color w:val="000000" w:themeColor="text1"/>
        </w:rPr>
        <w:t xml:space="preserve">At time points 2, 4, and 5 missingness varied by some demographic predictors (age, sex, admit BMI, and eating disorder diagnosis; see </w:t>
      </w:r>
      <w:r w:rsidR="00866E6E">
        <w:rPr>
          <w:rStyle w:val="normaltextrun"/>
          <w:rFonts w:eastAsiaTheme="majorEastAsia"/>
          <w:color w:val="000000" w:themeColor="text1"/>
        </w:rPr>
        <w:t>Table S1</w:t>
      </w:r>
      <w:r w:rsidR="0039646C" w:rsidRPr="00866E6E">
        <w:rPr>
          <w:rStyle w:val="normaltextrun"/>
          <w:rFonts w:eastAsiaTheme="majorEastAsia"/>
          <w:color w:val="000000" w:themeColor="text1"/>
        </w:rPr>
        <w:t xml:space="preserve">), although effect sizes were small. At time point 3 (discharge) participants with missing data differed significantly from those retained, showing moderately higher baseline EDE-Q global, EPSI Excessive Exercise, and CIA scores as well as differences in admit BMI and eating disorder diagnosis (Table </w:t>
      </w:r>
      <w:r w:rsidR="00866E6E">
        <w:rPr>
          <w:rStyle w:val="normaltextrun"/>
          <w:rFonts w:eastAsiaTheme="majorEastAsia"/>
          <w:color w:val="000000" w:themeColor="text1"/>
        </w:rPr>
        <w:t>S</w:t>
      </w:r>
      <w:r w:rsidR="0039646C" w:rsidRPr="00866E6E">
        <w:rPr>
          <w:rStyle w:val="normaltextrun"/>
          <w:rFonts w:eastAsiaTheme="majorEastAsia"/>
          <w:color w:val="000000" w:themeColor="text1"/>
        </w:rPr>
        <w:t>1)</w:t>
      </w:r>
      <w:r w:rsidR="00A51433" w:rsidRPr="00866E6E">
        <w:rPr>
          <w:rStyle w:val="normaltextrun"/>
          <w:rFonts w:eastAsiaTheme="majorEastAsia"/>
          <w:color w:val="000000" w:themeColor="text1"/>
        </w:rPr>
        <w:t>.</w:t>
      </w:r>
      <w:r w:rsidR="00A51433" w:rsidRPr="00866E6E">
        <w:rPr>
          <w:rStyle w:val="normaltextrun"/>
          <w:rFonts w:eastAsiaTheme="majorEastAsia"/>
          <w:color w:val="000000" w:themeColor="text1"/>
          <w:u w:val="single"/>
        </w:rPr>
        <w:t xml:space="preserve"> </w:t>
      </w:r>
    </w:p>
    <w:p w14:paraId="5CAD61E4" w14:textId="4CEC9162" w:rsidR="00A51433" w:rsidRPr="00866E6E" w:rsidRDefault="00A51433" w:rsidP="00866E6E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66E6E">
        <w:rPr>
          <w:rFonts w:ascii="Times New Roman" w:hAnsi="Times New Roman" w:cs="Times New Roman"/>
        </w:rPr>
        <w:t>Given these findings, pattern mixture models</w:t>
      </w:r>
      <w:r w:rsidR="009E61DB" w:rsidRPr="00866E6E">
        <w:rPr>
          <w:rFonts w:ascii="Times New Roman" w:hAnsi="Times New Roman" w:cs="Times New Roman"/>
        </w:rPr>
        <w:t xml:space="preserve"> </w:t>
      </w:r>
      <w:r w:rsidRPr="00866E6E">
        <w:rPr>
          <w:rFonts w:ascii="Times New Roman" w:hAnsi="Times New Roman" w:cs="Times New Roman"/>
        </w:rPr>
        <w:t xml:space="preserve">were conducted to evaluate whether individuals missing at discharge differed in baseline values or longitudinal trajectories for the variables that were deemed to differ (CIA, EDE-Q Global, and EPSI Excessive Exercise) compared to those who completed discharge surveys. </w:t>
      </w:r>
      <w:r w:rsidRPr="00866E6E">
        <w:rPr>
          <w:rFonts w:ascii="Times New Roman" w:eastAsia="Times New Roman" w:hAnsi="Times New Roman" w:cs="Times New Roman"/>
          <w:kern w:val="0"/>
          <w14:ligatures w14:val="none"/>
        </w:rPr>
        <w:t>For each model, participants were grouped according to whether they were missing data at Time Point 3 (“Missing T3”) or not (“Complete T3”). Each model included fixed effects of Time Point (treated as categorical), Missing T3 status, and their interaction (Time Point × Missing T3), with a random intercept for participant (ID).</w:t>
      </w:r>
    </w:p>
    <w:p w14:paraId="609469CB" w14:textId="77777777" w:rsidR="00866E6E" w:rsidRDefault="00866E6E" w:rsidP="00866E6E">
      <w:pPr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6CBF994" w14:textId="7F1EEDC4" w:rsidR="00CB4AD1" w:rsidRPr="00866E6E" w:rsidRDefault="00A51433" w:rsidP="00866E6E">
      <w:pPr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866E6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DE-Q Global</w:t>
      </w:r>
    </w:p>
    <w:p w14:paraId="6D38C4E3" w14:textId="734FFD05" w:rsidR="00CB4AD1" w:rsidRPr="00866E6E" w:rsidRDefault="00CB4AD1" w:rsidP="00866E6E">
      <w:pPr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866E6E">
        <w:rPr>
          <w:rFonts w:ascii="Times New Roman" w:hAnsi="Times New Roman" w:cs="Times New Roman"/>
        </w:rPr>
        <w:t>The main effect indicated that participants missing at Time Point 3 had slightly higher baseline EDE-Q scores compared to completers (</w:t>
      </w:r>
      <w:r w:rsidR="00BE3917" w:rsidRPr="00866E6E">
        <w:rPr>
          <w:rFonts w:ascii="Times New Roman" w:hAnsi="Times New Roman" w:cs="Times New Roman"/>
          <w:i/>
          <w:iCs/>
        </w:rPr>
        <w:t>b</w:t>
      </w:r>
      <w:r w:rsidRPr="00866E6E">
        <w:rPr>
          <w:rFonts w:ascii="Times New Roman" w:hAnsi="Times New Roman" w:cs="Times New Roman"/>
        </w:rPr>
        <w:t xml:space="preserve"> = 0.71, </w:t>
      </w:r>
      <w:r w:rsidRPr="00866E6E">
        <w:rPr>
          <w:rFonts w:ascii="Times New Roman" w:hAnsi="Times New Roman" w:cs="Times New Roman"/>
          <w:i/>
          <w:iCs/>
        </w:rPr>
        <w:t>p</w:t>
      </w:r>
      <w:r w:rsidRPr="00866E6E">
        <w:rPr>
          <w:rFonts w:ascii="Times New Roman" w:hAnsi="Times New Roman" w:cs="Times New Roman"/>
        </w:rPr>
        <w:t xml:space="preserve"> = .014).</w:t>
      </w:r>
    </w:p>
    <w:p w14:paraId="35E62B55" w14:textId="4FB591AB" w:rsidR="00CB4AD1" w:rsidRPr="00866E6E" w:rsidRDefault="00CB4AD1" w:rsidP="00866E6E">
      <w:pPr>
        <w:pStyle w:val="NormalWeb"/>
        <w:spacing w:before="0" w:beforeAutospacing="0" w:after="0" w:afterAutospacing="0"/>
      </w:pPr>
      <w:r w:rsidRPr="00866E6E">
        <w:t>Interaction terms tested whether trajectories over time differed between the missing and non-missing groups. Results indicated significant differences at later time points: Time Point 4 (</w:t>
      </w:r>
      <w:r w:rsidR="003653F6" w:rsidRPr="00866E6E">
        <w:rPr>
          <w:i/>
          <w:iCs/>
        </w:rPr>
        <w:t>b</w:t>
      </w:r>
      <w:r w:rsidR="003653F6" w:rsidRPr="00866E6E">
        <w:t xml:space="preserve">=-1.34, </w:t>
      </w:r>
      <w:r w:rsidRPr="00866E6E">
        <w:rPr>
          <w:i/>
          <w:iCs/>
        </w:rPr>
        <w:t>p</w:t>
      </w:r>
      <w:r w:rsidRPr="00866E6E">
        <w:t xml:space="preserve"> = .005</w:t>
      </w:r>
      <w:r w:rsidR="00BE3917" w:rsidRPr="00866E6E">
        <w:t>),</w:t>
      </w:r>
      <w:r w:rsidRPr="00866E6E">
        <w:t xml:space="preserve"> and Time Point 5 (</w:t>
      </w:r>
      <w:r w:rsidR="003653F6" w:rsidRPr="00866E6E">
        <w:rPr>
          <w:i/>
          <w:iCs/>
        </w:rPr>
        <w:t>b=</w:t>
      </w:r>
      <w:r w:rsidR="003653F6" w:rsidRPr="00866E6E">
        <w:t>-1.48</w:t>
      </w:r>
      <w:r w:rsidR="003653F6" w:rsidRPr="00866E6E">
        <w:rPr>
          <w:i/>
          <w:iCs/>
        </w:rPr>
        <w:t xml:space="preserve">, </w:t>
      </w:r>
      <w:r w:rsidRPr="00866E6E">
        <w:rPr>
          <w:i/>
          <w:iCs/>
        </w:rPr>
        <w:t>p</w:t>
      </w:r>
      <w:r w:rsidRPr="00866E6E">
        <w:t xml:space="preserve"> = .004). These estimates were negative, indicating that participants missing at Time 3 showed </w:t>
      </w:r>
      <w:r w:rsidRPr="00866E6E">
        <w:rPr>
          <w:rStyle w:val="Strong"/>
          <w:rFonts w:eastAsiaTheme="majorEastAsia"/>
          <w:b w:val="0"/>
          <w:bCs w:val="0"/>
        </w:rPr>
        <w:t>larger decreases in EDE-Q global scores</w:t>
      </w:r>
      <w:r w:rsidRPr="00866E6E">
        <w:t xml:space="preserve"> at later assessments compared to those who completed Time 3. Interactions at Time Point 2 were nonsignificant (</w:t>
      </w:r>
      <w:r w:rsidR="003653F6" w:rsidRPr="00866E6E">
        <w:rPr>
          <w:i/>
          <w:iCs/>
        </w:rPr>
        <w:t>b</w:t>
      </w:r>
      <w:r w:rsidR="003653F6" w:rsidRPr="00866E6E">
        <w:t xml:space="preserve">=.28, </w:t>
      </w:r>
      <w:r w:rsidRPr="00866E6E">
        <w:rPr>
          <w:i/>
          <w:iCs/>
        </w:rPr>
        <w:t>p</w:t>
      </w:r>
      <w:r w:rsidRPr="00866E6E">
        <w:t xml:space="preserve"> = .326).</w:t>
      </w:r>
    </w:p>
    <w:p w14:paraId="5A1920E3" w14:textId="77777777" w:rsidR="00CB4AD1" w:rsidRPr="00866E6E" w:rsidRDefault="00CB4AD1" w:rsidP="00866E6E">
      <w:pPr>
        <w:pStyle w:val="NormalWeb"/>
        <w:spacing w:before="0" w:beforeAutospacing="0" w:after="0" w:afterAutospacing="0"/>
      </w:pPr>
      <w:r w:rsidRPr="00866E6E">
        <w:t xml:space="preserve">These findings suggest that while missing-at-Time-3 participants started slightly higher, their trajectories were </w:t>
      </w:r>
      <w:r w:rsidRPr="00866E6E">
        <w:rPr>
          <w:rStyle w:val="Strong"/>
          <w:rFonts w:eastAsiaTheme="majorEastAsia"/>
          <w:b w:val="0"/>
          <w:bCs w:val="0"/>
        </w:rPr>
        <w:t>not biased upward</w:t>
      </w:r>
      <w:r w:rsidRPr="00866E6E">
        <w:rPr>
          <w:b/>
          <w:bCs/>
        </w:rPr>
        <w:t>,</w:t>
      </w:r>
      <w:r w:rsidRPr="00866E6E">
        <w:t xml:space="preserve"> and they tended to improve more than completers by follow-up. This provides reassurance that the use of Linear Mixed-Effects Models with FIML is unlikely to overestimate reductions in EDE-Q scores over time.</w:t>
      </w:r>
    </w:p>
    <w:p w14:paraId="254135DA" w14:textId="77777777" w:rsidR="00866E6E" w:rsidRDefault="00866E6E" w:rsidP="00866E6E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8AF9AB0" w14:textId="38AB78AC" w:rsidR="00A51433" w:rsidRPr="00866E6E" w:rsidRDefault="00A51433" w:rsidP="00866E6E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866E6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PSI – Excessive Exercise</w:t>
      </w:r>
    </w:p>
    <w:p w14:paraId="53CE14EC" w14:textId="2AF13E52" w:rsidR="00A51433" w:rsidRPr="00866E6E" w:rsidRDefault="007D649E" w:rsidP="00866E6E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66E6E">
        <w:rPr>
          <w:rFonts w:ascii="Times New Roman" w:eastAsia="Times New Roman" w:hAnsi="Times New Roman" w:cs="Times New Roman"/>
          <w:kern w:val="0"/>
          <w14:ligatures w14:val="none"/>
        </w:rPr>
        <w:t>The main effect indicated that p</w:t>
      </w:r>
      <w:r w:rsidRPr="00866E6E">
        <w:rPr>
          <w:rFonts w:ascii="Times New Roman" w:hAnsi="Times New Roman" w:cs="Times New Roman"/>
        </w:rPr>
        <w:t>articipants missing at Time Point 3 had slightly higher baseline EPSI Excessive Exercise scores compared to completers (</w:t>
      </w:r>
      <w:r w:rsidR="003653F6" w:rsidRPr="00866E6E">
        <w:rPr>
          <w:rFonts w:ascii="Times New Roman" w:hAnsi="Times New Roman" w:cs="Times New Roman"/>
          <w:i/>
          <w:iCs/>
        </w:rPr>
        <w:t>b</w:t>
      </w:r>
      <w:r w:rsidRPr="00866E6E">
        <w:rPr>
          <w:rFonts w:ascii="Times New Roman" w:hAnsi="Times New Roman" w:cs="Times New Roman"/>
        </w:rPr>
        <w:t xml:space="preserve"> = 3.50, </w:t>
      </w:r>
      <w:r w:rsidRPr="00866E6E">
        <w:rPr>
          <w:rFonts w:ascii="Times New Roman" w:hAnsi="Times New Roman" w:cs="Times New Roman"/>
          <w:i/>
          <w:iCs/>
        </w:rPr>
        <w:t>p</w:t>
      </w:r>
      <w:r w:rsidRPr="00866E6E">
        <w:rPr>
          <w:rFonts w:ascii="Times New Roman" w:hAnsi="Times New Roman" w:cs="Times New Roman"/>
        </w:rPr>
        <w:t xml:space="preserve"> = .005).</w:t>
      </w:r>
      <w:r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 However, </w:t>
      </w:r>
      <w:r w:rsidR="00A51433" w:rsidRPr="00866E6E">
        <w:rPr>
          <w:rFonts w:ascii="Times New Roman" w:eastAsia="Times New Roman" w:hAnsi="Times New Roman" w:cs="Times New Roman"/>
          <w:kern w:val="0"/>
          <w14:ligatures w14:val="none"/>
        </w:rPr>
        <w:t>no significant Time × Missing interactions emerged</w:t>
      </w:r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 (</w:t>
      </w:r>
      <w:proofErr w:type="spellStart"/>
      <w:r w:rsidR="003653F6" w:rsidRPr="00866E6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s</w:t>
      </w:r>
      <w:proofErr w:type="spellEnd"/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>=.087-.696)</w:t>
      </w:r>
      <w:r w:rsidR="00A51433" w:rsidRPr="00866E6E">
        <w:rPr>
          <w:rFonts w:ascii="Times New Roman" w:eastAsia="Times New Roman" w:hAnsi="Times New Roman" w:cs="Times New Roman"/>
          <w:kern w:val="0"/>
          <w14:ligatures w14:val="none"/>
        </w:rPr>
        <w:t>, indicating comparable trajectories between groups across treatment. This suggests that missingness at discharge did not bias the estimated changes in compulsive exercise</w:t>
      </w:r>
      <w:r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</w:p>
    <w:p w14:paraId="2A7866A7" w14:textId="77777777" w:rsidR="00866E6E" w:rsidRDefault="00866E6E" w:rsidP="00866E6E">
      <w:pPr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4058A69" w14:textId="51BBBE17" w:rsidR="00A51433" w:rsidRPr="00866E6E" w:rsidRDefault="00A51433" w:rsidP="00866E6E">
      <w:pPr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866E6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IA – Clinical Impairment</w:t>
      </w:r>
    </w:p>
    <w:p w14:paraId="039BAE79" w14:textId="3866A93A" w:rsidR="00A51433" w:rsidRPr="00866E6E" w:rsidRDefault="00A51433" w:rsidP="00866E6E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For </w:t>
      </w:r>
      <w:r w:rsidR="007D649E" w:rsidRPr="00866E6E">
        <w:rPr>
          <w:rFonts w:ascii="Times New Roman" w:eastAsia="Times New Roman" w:hAnsi="Times New Roman" w:cs="Times New Roman"/>
          <w:kern w:val="0"/>
          <w14:ligatures w14:val="none"/>
        </w:rPr>
        <w:t>clinical</w:t>
      </w:r>
      <w:r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 impairment, </w:t>
      </w:r>
      <w:r w:rsidR="007D649E" w:rsidRPr="00866E6E">
        <w:rPr>
          <w:rFonts w:ascii="Times New Roman" w:eastAsia="Times New Roman" w:hAnsi="Times New Roman" w:cs="Times New Roman"/>
          <w:kern w:val="0"/>
          <w14:ligatures w14:val="none"/>
        </w:rPr>
        <w:t>there were no differences in baseline CIA scores between groups</w:t>
      </w:r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 (</w:t>
      </w:r>
      <w:r w:rsidR="003653F6" w:rsidRPr="00866E6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</w:t>
      </w:r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>=.055)</w:t>
      </w:r>
      <w:r w:rsidR="007D649E"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 and no significant Time X Missing Interactions</w:t>
      </w:r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 (</w:t>
      </w:r>
      <w:proofErr w:type="spellStart"/>
      <w:r w:rsidR="003653F6" w:rsidRPr="00866E6E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s</w:t>
      </w:r>
      <w:proofErr w:type="spellEnd"/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>=.0</w:t>
      </w:r>
      <w:r w:rsidR="003B6A74" w:rsidRPr="00866E6E">
        <w:rPr>
          <w:rFonts w:ascii="Times New Roman" w:eastAsia="Times New Roman" w:hAnsi="Times New Roman" w:cs="Times New Roman"/>
          <w:kern w:val="0"/>
          <w14:ligatures w14:val="none"/>
        </w:rPr>
        <w:t>69</w:t>
      </w:r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>-.</w:t>
      </w:r>
      <w:r w:rsidR="003B6A74" w:rsidRPr="00866E6E">
        <w:rPr>
          <w:rFonts w:ascii="Times New Roman" w:eastAsia="Times New Roman" w:hAnsi="Times New Roman" w:cs="Times New Roman"/>
          <w:kern w:val="0"/>
          <w14:ligatures w14:val="none"/>
        </w:rPr>
        <w:t>348</w:t>
      </w:r>
      <w:r w:rsidR="003653F6" w:rsidRPr="00866E6E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="007D649E" w:rsidRPr="00866E6E">
        <w:rPr>
          <w:rFonts w:ascii="Times New Roman" w:eastAsia="Times New Roman" w:hAnsi="Times New Roman" w:cs="Times New Roman"/>
          <w:kern w:val="0"/>
          <w14:ligatures w14:val="none"/>
        </w:rPr>
        <w:t xml:space="preserve">, indicating comparable trajectories between groups across treatment. This suggests that missingness at discharge did not bias the estimated changes in compulsive exercise. </w:t>
      </w:r>
    </w:p>
    <w:p w14:paraId="67C36D68" w14:textId="166CA3A7" w:rsidR="00F41537" w:rsidRPr="00866E6E" w:rsidRDefault="0039646C" w:rsidP="00866E6E">
      <w:pPr>
        <w:pStyle w:val="NormalWeb"/>
        <w:spacing w:before="0" w:beforeAutospacing="0" w:after="0" w:afterAutospacing="0"/>
      </w:pPr>
      <w:r w:rsidRPr="00866E6E">
        <w:t xml:space="preserve">These results collectively support the appropriateness of using </w:t>
      </w:r>
      <w:r w:rsidRPr="00866E6E">
        <w:rPr>
          <w:rStyle w:val="Strong"/>
          <w:rFonts w:eastAsiaTheme="majorEastAsia"/>
          <w:b w:val="0"/>
          <w:bCs w:val="0"/>
        </w:rPr>
        <w:t>Linear Mixed-Effects Models with Full Information Maximum Likelihood (FIML)</w:t>
      </w:r>
      <w:r w:rsidRPr="00866E6E">
        <w:t xml:space="preserve"> for handling missing data in the primary analyses.</w:t>
      </w:r>
    </w:p>
    <w:p w14:paraId="6960EC48" w14:textId="77777777" w:rsidR="00866E6E" w:rsidRDefault="00866E6E" w:rsidP="00F41537">
      <w:pPr>
        <w:rPr>
          <w:rFonts w:ascii="Times New Roman" w:hAnsi="Times New Roman" w:cs="Times New Roman"/>
          <w:b/>
          <w:bCs/>
        </w:rPr>
      </w:pPr>
    </w:p>
    <w:p w14:paraId="70F181A5" w14:textId="6806D687" w:rsidR="00F41537" w:rsidRPr="00866E6E" w:rsidRDefault="00F41537" w:rsidP="00F41537">
      <w:pPr>
        <w:rPr>
          <w:rFonts w:ascii="Times New Roman" w:hAnsi="Times New Roman" w:cs="Times New Roman"/>
          <w:b/>
          <w:bCs/>
        </w:rPr>
      </w:pPr>
      <w:r w:rsidRPr="00866E6E">
        <w:rPr>
          <w:rFonts w:ascii="Times New Roman" w:hAnsi="Times New Roman" w:cs="Times New Roman"/>
          <w:b/>
          <w:bCs/>
        </w:rPr>
        <w:t xml:space="preserve">Table S1. </w:t>
      </w:r>
    </w:p>
    <w:p w14:paraId="7C077DBD" w14:textId="77777777" w:rsidR="00F41537" w:rsidRPr="00866E6E" w:rsidRDefault="00F41537" w:rsidP="00F41537">
      <w:pPr>
        <w:rPr>
          <w:rFonts w:ascii="Times New Roman" w:hAnsi="Times New Roman" w:cs="Times New Roman"/>
          <w:i/>
          <w:iCs/>
        </w:rPr>
      </w:pPr>
      <w:r w:rsidRPr="00866E6E">
        <w:rPr>
          <w:rFonts w:ascii="Times New Roman" w:hAnsi="Times New Roman" w:cs="Times New Roman"/>
          <w:i/>
          <w:iCs/>
        </w:rPr>
        <w:t>Characteristics of Individuals with Missing Data Across Timepoints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710"/>
        <w:gridCol w:w="1850"/>
        <w:gridCol w:w="3510"/>
      </w:tblGrid>
      <w:tr w:rsidR="00F41537" w:rsidRPr="00866E6E" w14:paraId="48BD5111" w14:textId="77777777" w:rsidTr="00345ECB">
        <w:trPr>
          <w:trHeight w:val="136"/>
        </w:trPr>
        <w:tc>
          <w:tcPr>
            <w:tcW w:w="9540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66FC3F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Time Point: 1-Month following Admission</w:t>
            </w:r>
          </w:p>
        </w:tc>
      </w:tr>
      <w:tr w:rsidR="00F41537" w:rsidRPr="00866E6E" w14:paraId="25EDC13F" w14:textId="77777777" w:rsidTr="00345ECB">
        <w:trPr>
          <w:trHeight w:val="136"/>
        </w:trPr>
        <w:tc>
          <w:tcPr>
            <w:tcW w:w="247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DBC275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BFCEB6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Complete</w:t>
            </w:r>
          </w:p>
          <w:p w14:paraId="0769C52F" w14:textId="6A51FFB3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825A8E" w:rsidRPr="00866E6E">
              <w:rPr>
                <w:rFonts w:ascii="Times New Roman" w:hAnsi="Times New Roman" w:cs="Times New Roman"/>
              </w:rPr>
              <w:t>166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BE3DDD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Missing </w:t>
            </w:r>
          </w:p>
          <w:p w14:paraId="4058446A" w14:textId="4A8D3E35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825A8E" w:rsidRPr="00866E6E">
              <w:rPr>
                <w:rFonts w:ascii="Times New Roman" w:hAnsi="Times New Roman" w:cs="Times New Roman"/>
              </w:rPr>
              <w:t>16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5457D8A" w14:textId="13CB5BFF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Difference Test</w:t>
            </w:r>
            <w:r w:rsidR="00432773" w:rsidRPr="00866E6E">
              <w:rPr>
                <w:rFonts w:ascii="Times New Roman" w:hAnsi="Times New Roman" w:cs="Times New Roman"/>
              </w:rPr>
              <w:t>/Effect Size</w:t>
            </w:r>
          </w:p>
        </w:tc>
      </w:tr>
      <w:tr w:rsidR="00F41537" w:rsidRPr="00866E6E" w14:paraId="13646C20" w14:textId="77777777" w:rsidTr="00345ECB">
        <w:trPr>
          <w:trHeight w:val="136"/>
        </w:trPr>
        <w:tc>
          <w:tcPr>
            <w:tcW w:w="2470" w:type="dxa"/>
            <w:tcBorders>
              <w:bottom w:val="nil"/>
              <w:right w:val="nil"/>
            </w:tcBorders>
          </w:tcPr>
          <w:p w14:paraId="2D1B448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Admit Ag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A201907" w14:textId="7613242C" w:rsidR="00F41537" w:rsidRPr="00866E6E" w:rsidRDefault="00825A8E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8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72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6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7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0C6CE74E" w14:textId="53C89836" w:rsidR="00F41537" w:rsidRPr="00866E6E" w:rsidRDefault="00825A8E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2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4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8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5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left w:val="nil"/>
              <w:bottom w:val="nil"/>
            </w:tcBorders>
          </w:tcPr>
          <w:p w14:paraId="48F252EF" w14:textId="38CC1554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="00825A8E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 xml:space="preserve">) = </w:t>
            </w:r>
            <w:r w:rsidR="00825A8E" w:rsidRPr="00866E6E">
              <w:rPr>
                <w:rFonts w:ascii="Times New Roman" w:hAnsi="Times New Roman" w:cs="Times New Roman"/>
              </w:rPr>
              <w:t>-2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825A8E" w:rsidRPr="00866E6E">
              <w:rPr>
                <w:rFonts w:ascii="Times New Roman" w:hAnsi="Times New Roman" w:cs="Times New Roman"/>
              </w:rPr>
              <w:t>16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825A8E" w:rsidRPr="00866E6E">
              <w:rPr>
                <w:rFonts w:ascii="Times New Roman" w:hAnsi="Times New Roman" w:cs="Times New Roman"/>
              </w:rPr>
              <w:t>032</w:t>
            </w:r>
            <w:r w:rsidR="00F75D60" w:rsidRPr="00866E6E">
              <w:rPr>
                <w:rFonts w:ascii="Times New Roman" w:hAnsi="Times New Roman" w:cs="Times New Roman"/>
              </w:rPr>
              <w:t>,</w:t>
            </w:r>
            <w:r w:rsidR="00432773" w:rsidRPr="00866E6E">
              <w:rPr>
                <w:rFonts w:ascii="Times New Roman" w:hAnsi="Times New Roman" w:cs="Times New Roman"/>
              </w:rPr>
              <w:t xml:space="preserve"> </w:t>
            </w:r>
            <w:r w:rsidR="00F75D60" w:rsidRPr="00866E6E">
              <w:rPr>
                <w:rFonts w:ascii="Times New Roman" w:hAnsi="Times New Roman" w:cs="Times New Roman"/>
                <w:i/>
                <w:iCs/>
              </w:rPr>
              <w:t>d</w:t>
            </w:r>
            <w:r w:rsidR="00F75D60" w:rsidRPr="00866E6E">
              <w:rPr>
                <w:rFonts w:ascii="Times New Roman" w:hAnsi="Times New Roman" w:cs="Times New Roman"/>
              </w:rPr>
              <w:t>=-.57</w:t>
            </w:r>
          </w:p>
        </w:tc>
      </w:tr>
      <w:tr w:rsidR="00F41537" w:rsidRPr="00866E6E" w14:paraId="4F10C2CB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E94BE2D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Ill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5080D0" w14:textId="3D05C07E" w:rsidR="00F41537" w:rsidRPr="00866E6E" w:rsidRDefault="00825A8E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77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5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6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A6A9BCE" w14:textId="550D8280" w:rsidR="00F41537" w:rsidRPr="00866E6E" w:rsidRDefault="00825A8E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7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64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7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05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6E80B92" w14:textId="4182D6D2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(</w:t>
            </w:r>
            <w:proofErr w:type="gramEnd"/>
            <w:r w:rsidR="00825A8E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 xml:space="preserve">) = </w:t>
            </w:r>
            <w:r w:rsidR="00825A8E" w:rsidRPr="00866E6E">
              <w:rPr>
                <w:rFonts w:ascii="Times New Roman" w:hAnsi="Times New Roman" w:cs="Times New Roman"/>
              </w:rPr>
              <w:t>-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825A8E" w:rsidRPr="00866E6E">
              <w:rPr>
                <w:rFonts w:ascii="Times New Roman" w:hAnsi="Times New Roman" w:cs="Times New Roman"/>
              </w:rPr>
              <w:t>93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825A8E" w:rsidRPr="00866E6E">
              <w:rPr>
                <w:rFonts w:ascii="Times New Roman" w:hAnsi="Times New Roman" w:cs="Times New Roman"/>
              </w:rPr>
              <w:t>056</w:t>
            </w:r>
          </w:p>
        </w:tc>
      </w:tr>
      <w:tr w:rsidR="00F41537" w:rsidRPr="00866E6E" w14:paraId="77D0602B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10DCF05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Admit BM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CBD487" w14:textId="2EE53745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  <w:r w:rsidR="006D3EDB" w:rsidRPr="00866E6E">
              <w:rPr>
                <w:rFonts w:ascii="Times New Roman" w:hAnsi="Times New Roman" w:cs="Times New Roman"/>
              </w:rPr>
              <w:t>9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6D3EDB" w:rsidRPr="00866E6E">
              <w:rPr>
                <w:rFonts w:ascii="Times New Roman" w:hAnsi="Times New Roman" w:cs="Times New Roman"/>
              </w:rPr>
              <w:t>47</w:t>
            </w:r>
            <w:r w:rsidRPr="00866E6E">
              <w:rPr>
                <w:rFonts w:ascii="Times New Roman" w:hAnsi="Times New Roman" w:cs="Times New Roman"/>
              </w:rPr>
              <w:t xml:space="preserve"> (</w:t>
            </w:r>
            <w:r w:rsidR="006D3EDB" w:rsidRPr="00866E6E">
              <w:rPr>
                <w:rFonts w:ascii="Times New Roman" w:hAnsi="Times New Roman" w:cs="Times New Roman"/>
              </w:rPr>
              <w:t>3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6D3EDB" w:rsidRPr="00866E6E">
              <w:rPr>
                <w:rFonts w:ascii="Times New Roman" w:hAnsi="Times New Roman" w:cs="Times New Roman"/>
              </w:rPr>
              <w:t>03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BA4ED20" w14:textId="30B5DA3C" w:rsidR="00F41537" w:rsidRPr="00866E6E" w:rsidRDefault="006D3EDB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9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21</w:t>
            </w:r>
            <w:r w:rsidR="00F41537" w:rsidRPr="00866E6E">
              <w:rPr>
                <w:rFonts w:ascii="Times New Roman" w:hAnsi="Times New Roman" w:cs="Times New Roman"/>
              </w:rPr>
              <w:t xml:space="preserve"> (2.</w:t>
            </w:r>
            <w:r w:rsidRPr="00866E6E">
              <w:rPr>
                <w:rFonts w:ascii="Times New Roman" w:hAnsi="Times New Roman" w:cs="Times New Roman"/>
              </w:rPr>
              <w:t>80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129B34D" w14:textId="5377FAC6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6D3EDB" w:rsidRPr="00866E6E">
              <w:rPr>
                <w:rFonts w:ascii="Times New Roman" w:hAnsi="Times New Roman" w:cs="Times New Roman"/>
              </w:rPr>
              <w:t>179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6D3EDB" w:rsidRPr="00866E6E">
              <w:rPr>
                <w:rFonts w:ascii="Times New Roman" w:hAnsi="Times New Roman" w:cs="Times New Roman"/>
              </w:rPr>
              <w:t>0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6D3EDB" w:rsidRPr="00866E6E">
              <w:rPr>
                <w:rFonts w:ascii="Times New Roman" w:hAnsi="Times New Roman" w:cs="Times New Roman"/>
              </w:rPr>
              <w:t>3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.</w:t>
            </w:r>
            <w:r w:rsidR="006D3EDB" w:rsidRPr="00866E6E">
              <w:rPr>
                <w:rFonts w:ascii="Times New Roman" w:hAnsi="Times New Roman" w:cs="Times New Roman"/>
              </w:rPr>
              <w:t>747</w:t>
            </w:r>
          </w:p>
        </w:tc>
      </w:tr>
      <w:tr w:rsidR="00F41537" w:rsidRPr="00866E6E" w14:paraId="18667AEE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1006519A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Baseline EPSI Excessive Exercis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753DB6" w14:textId="4637495E" w:rsidR="00F41537" w:rsidRPr="00866E6E" w:rsidRDefault="006D3EDB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04</w:t>
            </w:r>
            <w:r w:rsidR="00F41537" w:rsidRPr="00866E6E">
              <w:rPr>
                <w:rFonts w:ascii="Times New Roman" w:hAnsi="Times New Roman" w:cs="Times New Roman"/>
              </w:rPr>
              <w:t xml:space="preserve"> (6.</w:t>
            </w:r>
            <w:r w:rsidRPr="00866E6E">
              <w:rPr>
                <w:rFonts w:ascii="Times New Roman" w:hAnsi="Times New Roman" w:cs="Times New Roman"/>
              </w:rPr>
              <w:t>87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5CD54DE" w14:textId="5152D95E" w:rsidR="00F41537" w:rsidRPr="00866E6E" w:rsidRDefault="006D3EDB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73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7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29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13DBC1C" w14:textId="3CDC5885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6D3EDB" w:rsidRPr="00866E6E">
              <w:rPr>
                <w:rFonts w:ascii="Times New Roman" w:hAnsi="Times New Roman" w:cs="Times New Roman"/>
              </w:rPr>
              <w:t>177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="006D3EDB" w:rsidRPr="00866E6E">
              <w:rPr>
                <w:rFonts w:ascii="Times New Roman" w:hAnsi="Times New Roman" w:cs="Times New Roman"/>
              </w:rPr>
              <w:t>-</w:t>
            </w:r>
            <w:r w:rsidRPr="00866E6E">
              <w:rPr>
                <w:rFonts w:ascii="Times New Roman" w:hAnsi="Times New Roman" w:cs="Times New Roman"/>
              </w:rPr>
              <w:t>0.</w:t>
            </w:r>
            <w:r w:rsidR="006D3EDB" w:rsidRPr="00866E6E">
              <w:rPr>
                <w:rFonts w:ascii="Times New Roman" w:hAnsi="Times New Roman" w:cs="Times New Roman"/>
              </w:rPr>
              <w:t>91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6D3EDB" w:rsidRPr="00866E6E">
              <w:rPr>
                <w:rFonts w:ascii="Times New Roman" w:hAnsi="Times New Roman" w:cs="Times New Roman"/>
              </w:rPr>
              <w:t>364</w:t>
            </w:r>
          </w:p>
        </w:tc>
      </w:tr>
      <w:tr w:rsidR="00F41537" w:rsidRPr="00866E6E" w14:paraId="7BED852F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2E86C07F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EDE-Q Glob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939F48" w14:textId="28188492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.</w:t>
            </w:r>
            <w:r w:rsidR="00B06D1C" w:rsidRPr="00866E6E">
              <w:rPr>
                <w:rFonts w:ascii="Times New Roman" w:hAnsi="Times New Roman" w:cs="Times New Roman"/>
              </w:rPr>
              <w:t>54</w:t>
            </w:r>
            <w:r w:rsidRPr="00866E6E">
              <w:rPr>
                <w:rFonts w:ascii="Times New Roman" w:hAnsi="Times New Roman" w:cs="Times New Roman"/>
              </w:rPr>
              <w:t xml:space="preserve"> (1.</w:t>
            </w:r>
            <w:r w:rsidR="00B06D1C" w:rsidRPr="00866E6E">
              <w:rPr>
                <w:rFonts w:ascii="Times New Roman" w:hAnsi="Times New Roman" w:cs="Times New Roman"/>
              </w:rPr>
              <w:t>49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4524A25" w14:textId="1513A699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.</w:t>
            </w:r>
            <w:r w:rsidR="00B06D1C" w:rsidRPr="00866E6E">
              <w:rPr>
                <w:rFonts w:ascii="Times New Roman" w:hAnsi="Times New Roman" w:cs="Times New Roman"/>
              </w:rPr>
              <w:t>86</w:t>
            </w:r>
            <w:r w:rsidRPr="00866E6E">
              <w:rPr>
                <w:rFonts w:ascii="Times New Roman" w:hAnsi="Times New Roman" w:cs="Times New Roman"/>
              </w:rPr>
              <w:t xml:space="preserve"> (1.</w:t>
            </w:r>
            <w:r w:rsidR="00B06D1C" w:rsidRPr="00866E6E">
              <w:rPr>
                <w:rFonts w:ascii="Times New Roman" w:hAnsi="Times New Roman" w:cs="Times New Roman"/>
              </w:rPr>
              <w:t>68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3F3681B" w14:textId="6C3CB0F1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6D3EDB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>-0.</w:t>
            </w:r>
            <w:r w:rsidR="006D3EDB" w:rsidRPr="00866E6E">
              <w:rPr>
                <w:rFonts w:ascii="Times New Roman" w:hAnsi="Times New Roman" w:cs="Times New Roman"/>
              </w:rPr>
              <w:t>81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6D3EDB" w:rsidRPr="00866E6E">
              <w:rPr>
                <w:rFonts w:ascii="Times New Roman" w:hAnsi="Times New Roman" w:cs="Times New Roman"/>
              </w:rPr>
              <w:t>422</w:t>
            </w:r>
          </w:p>
        </w:tc>
      </w:tr>
      <w:tr w:rsidR="003416A1" w:rsidRPr="00866E6E" w14:paraId="684A68AB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AA61754" w14:textId="7E7B5968" w:rsidR="003416A1" w:rsidRPr="00866E6E" w:rsidRDefault="003416A1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Baseline </w:t>
            </w:r>
            <w:r w:rsidR="00E01BA6" w:rsidRPr="00866E6E">
              <w:rPr>
                <w:rFonts w:ascii="Times New Roman" w:hAnsi="Times New Roman" w:cs="Times New Roman"/>
              </w:rPr>
              <w:t>Clinical Impairment Assess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D9B840" w14:textId="79AFC406" w:rsidR="003416A1" w:rsidRPr="00866E6E" w:rsidRDefault="00B06D1C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0.31 (11.1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B7E34B6" w14:textId="2917DA9E" w:rsidR="003416A1" w:rsidRPr="00866E6E" w:rsidRDefault="00B06D1C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2.06 (12.94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3B8EC35" w14:textId="6F5D0A74" w:rsidR="003416A1" w:rsidRPr="00866E6E" w:rsidRDefault="006D3EDB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7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-0.59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553</w:t>
            </w:r>
          </w:p>
        </w:tc>
      </w:tr>
      <w:tr w:rsidR="00E01BA6" w:rsidRPr="00866E6E" w14:paraId="3340EE26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1F664F8" w14:textId="5AD78EE6" w:rsidR="00E01BA6" w:rsidRPr="00866E6E" w:rsidRDefault="00E01BA6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PHQ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8C3850" w14:textId="56897F02" w:rsidR="00E01BA6" w:rsidRPr="00866E6E" w:rsidRDefault="00B06D1C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.85 (6.5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2593412" w14:textId="44310883" w:rsidR="00E01BA6" w:rsidRPr="00866E6E" w:rsidRDefault="00B06D1C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3.20 (7.49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32F93AB" w14:textId="5F66FC8C" w:rsidR="00E01BA6" w:rsidRPr="00866E6E" w:rsidRDefault="006D3EDB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6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-0.19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849</w:t>
            </w:r>
          </w:p>
        </w:tc>
      </w:tr>
      <w:tr w:rsidR="00E01BA6" w:rsidRPr="00866E6E" w14:paraId="4F1FB31E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A688DA4" w14:textId="28AEE0A7" w:rsidR="00E01BA6" w:rsidRPr="00866E6E" w:rsidRDefault="00E01BA6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STAI-Tra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0E70FE" w14:textId="1536DF47" w:rsidR="00E01BA6" w:rsidRPr="00866E6E" w:rsidRDefault="00B06D1C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9.91 (10.3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11A4C1" w14:textId="0FCF16DE" w:rsidR="00E01BA6" w:rsidRPr="00866E6E" w:rsidRDefault="00B06D1C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9.50 (12.26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8EA49D7" w14:textId="0CF3832B" w:rsidR="00E01BA6" w:rsidRPr="00866E6E" w:rsidRDefault="006D3EDB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8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0.15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882</w:t>
            </w:r>
          </w:p>
        </w:tc>
      </w:tr>
      <w:tr w:rsidR="00F41537" w:rsidRPr="00866E6E" w14:paraId="1FA31E9D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21B50D0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D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F81567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459E217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74365BE" w14:textId="3B70FB0B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4) = </w:t>
            </w:r>
            <w:r w:rsidR="00A11128" w:rsidRPr="00866E6E">
              <w:rPr>
                <w:rFonts w:ascii="Times New Roman" w:hAnsi="Times New Roman" w:cs="Times New Roman"/>
              </w:rPr>
              <w:t>3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A11128" w:rsidRPr="00866E6E">
              <w:rPr>
                <w:rFonts w:ascii="Times New Roman" w:hAnsi="Times New Roman" w:cs="Times New Roman"/>
              </w:rPr>
              <w:t>99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A11128" w:rsidRPr="00866E6E">
              <w:rPr>
                <w:rFonts w:ascii="Times New Roman" w:hAnsi="Times New Roman" w:cs="Times New Roman"/>
              </w:rPr>
              <w:t>408</w:t>
            </w:r>
          </w:p>
        </w:tc>
      </w:tr>
      <w:tr w:rsidR="00F41537" w:rsidRPr="00866E6E" w14:paraId="11EE3948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FDA38C9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C1695D" w14:textId="15E1696A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3F3CF4D" w14:textId="241EB11B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B64B7D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0236D0E2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B184835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B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971D46" w14:textId="36BD3688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94B08BB" w14:textId="59276544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E9AC2F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78967BF0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BF81C56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B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63C57E" w14:textId="2AE5D705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69C50BA" w14:textId="3887DF07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5D1B196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4007A296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01DAC16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RF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5F923F" w14:textId="0FD1667B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7A54F3" w14:textId="30A15807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E19D4D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66DD4115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FF523D6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OSF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6CD6A7" w14:textId="2C55F640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C73C612" w14:textId="12456EA4" w:rsidR="00F41537" w:rsidRPr="00866E6E" w:rsidRDefault="00A11128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0826EB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5BC2937E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116B917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C787DC" w14:textId="1C0C3940" w:rsidR="00F41537" w:rsidRPr="00866E6E" w:rsidRDefault="00C964C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3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88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37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5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B40153" w14:textId="49D9EBEC" w:rsidR="00F41537" w:rsidRPr="00866E6E" w:rsidRDefault="00C964C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1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15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57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42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8A3B77A" w14:textId="1DDA947D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C964CD" w:rsidRPr="00866E6E">
              <w:rPr>
                <w:rFonts w:ascii="Times New Roman" w:hAnsi="Times New Roman" w:cs="Times New Roman"/>
              </w:rPr>
              <w:t>12</w:t>
            </w:r>
            <w:r w:rsidR="00B06D1C" w:rsidRPr="00866E6E">
              <w:rPr>
                <w:rFonts w:ascii="Times New Roman" w:hAnsi="Times New Roman" w:cs="Times New Roman"/>
              </w:rPr>
              <w:t>.</w:t>
            </w:r>
            <w:r w:rsidR="00C964CD" w:rsidRPr="00866E6E">
              <w:rPr>
                <w:rFonts w:ascii="Times New Roman" w:hAnsi="Times New Roman" w:cs="Times New Roman"/>
              </w:rPr>
              <w:t>88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B06D1C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C964CD" w:rsidRPr="00866E6E">
              <w:rPr>
                <w:rFonts w:ascii="Times New Roman" w:hAnsi="Times New Roman" w:cs="Times New Roman"/>
              </w:rPr>
              <w:t>1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B06D1C" w:rsidRPr="00866E6E">
              <w:rPr>
                <w:rFonts w:ascii="Times New Roman" w:hAnsi="Times New Roman" w:cs="Times New Roman"/>
              </w:rPr>
              <w:t>=.</w:t>
            </w:r>
            <w:r w:rsidR="00C964CD" w:rsidRPr="00866E6E">
              <w:rPr>
                <w:rFonts w:ascii="Times New Roman" w:hAnsi="Times New Roman" w:cs="Times New Roman"/>
              </w:rPr>
              <w:t>447</w:t>
            </w:r>
          </w:p>
        </w:tc>
      </w:tr>
      <w:tr w:rsidR="00F41537" w:rsidRPr="00866E6E" w14:paraId="7B47D92D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2A13040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C4DB2C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718EB3E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2059593" w14:textId="381765A4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1) = </w:t>
            </w:r>
            <w:r w:rsidR="00C65FC5" w:rsidRPr="00866E6E">
              <w:rPr>
                <w:rFonts w:ascii="Times New Roman" w:hAnsi="Times New Roman" w:cs="Times New Roman"/>
              </w:rPr>
              <w:t>3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C65FC5" w:rsidRPr="00866E6E">
              <w:rPr>
                <w:rFonts w:ascii="Times New Roman" w:hAnsi="Times New Roman" w:cs="Times New Roman"/>
              </w:rPr>
              <w:t>29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C65FC5" w:rsidRPr="00866E6E">
              <w:rPr>
                <w:rFonts w:ascii="Times New Roman" w:hAnsi="Times New Roman" w:cs="Times New Roman"/>
              </w:rPr>
              <w:t>070</w:t>
            </w:r>
          </w:p>
        </w:tc>
      </w:tr>
      <w:tr w:rsidR="00F41537" w:rsidRPr="00866E6E" w14:paraId="3080F815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E639D1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8D699F" w14:textId="5C4BEA03" w:rsidR="00F41537" w:rsidRPr="00866E6E" w:rsidRDefault="00C65FC5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19C770" w14:textId="7FDB0871" w:rsidR="00F41537" w:rsidRPr="00866E6E" w:rsidRDefault="00C65FC5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204E2E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41537" w:rsidRPr="00866E6E" w14:paraId="34EC547F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EB9FA65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C7DA72" w14:textId="26A84E4B" w:rsidR="00F41537" w:rsidRPr="00866E6E" w:rsidRDefault="00C65FC5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1141484" w14:textId="51385638" w:rsidR="00F41537" w:rsidRPr="00866E6E" w:rsidRDefault="00C65FC5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A63E246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41537" w:rsidRPr="00866E6E" w14:paraId="67F121CF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9726766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F59708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CB00C16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8CC7D56" w14:textId="59F71BF4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F544ED" w:rsidRPr="00866E6E">
              <w:rPr>
                <w:rFonts w:ascii="Times New Roman" w:hAnsi="Times New Roman" w:cs="Times New Roman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) = </w:t>
            </w:r>
            <w:r w:rsidR="00F544ED" w:rsidRPr="00866E6E">
              <w:rPr>
                <w:rFonts w:ascii="Times New Roman" w:hAnsi="Times New Roman" w:cs="Times New Roman"/>
              </w:rPr>
              <w:t>5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F544ED" w:rsidRPr="00866E6E">
              <w:rPr>
                <w:rFonts w:ascii="Times New Roman" w:hAnsi="Times New Roman" w:cs="Times New Roman"/>
              </w:rPr>
              <w:t>1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F544ED" w:rsidRPr="00866E6E">
              <w:rPr>
                <w:rFonts w:ascii="Times New Roman" w:hAnsi="Times New Roman" w:cs="Times New Roman"/>
              </w:rPr>
              <w:t>077</w:t>
            </w:r>
          </w:p>
        </w:tc>
      </w:tr>
      <w:tr w:rsidR="00F41537" w:rsidRPr="00866E6E" w14:paraId="4814BCC7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28AAECAD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466098" w14:textId="66836A8E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F48673" w14:textId="2203F956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DD6E4CF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4AC0C6D7" w14:textId="77777777" w:rsidTr="00345ECB">
        <w:trPr>
          <w:trHeight w:val="136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E9B077E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7B4782" w14:textId="3C7BA9B0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0734528" w14:textId="2AFC471F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130DDFC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42B5D9A6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C440C4E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99007A" w14:textId="16638249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DB410A0" w14:textId="7D10C893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3FEEAED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41537" w:rsidRPr="00866E6E" w14:paraId="096D91C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56B9EF4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BDD4D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99A88D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8810A1A" w14:textId="0B5D06CF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>(1) = 0.</w:t>
            </w:r>
            <w:r w:rsidR="00F544ED" w:rsidRPr="00866E6E">
              <w:rPr>
                <w:rFonts w:ascii="Times New Roman" w:hAnsi="Times New Roman" w:cs="Times New Roman"/>
              </w:rPr>
              <w:t>35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8</w:t>
            </w:r>
            <w:r w:rsidR="00F544ED" w:rsidRPr="00866E6E">
              <w:rPr>
                <w:rFonts w:ascii="Times New Roman" w:hAnsi="Times New Roman" w:cs="Times New Roman"/>
              </w:rPr>
              <w:t>52</w:t>
            </w:r>
          </w:p>
        </w:tc>
      </w:tr>
      <w:tr w:rsidR="00F41537" w:rsidRPr="00866E6E" w14:paraId="1B6368CB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B7DCBAB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FB3331" w14:textId="7B502E6D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E7B0FF" w14:textId="270AB5D3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17E0A7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5AAE08C7" w14:textId="77777777" w:rsidTr="00345ECB">
        <w:trPr>
          <w:trHeight w:val="70"/>
        </w:trPr>
        <w:tc>
          <w:tcPr>
            <w:tcW w:w="2470" w:type="dxa"/>
            <w:tcBorders>
              <w:top w:val="nil"/>
              <w:right w:val="nil"/>
            </w:tcBorders>
          </w:tcPr>
          <w:p w14:paraId="4FB8021F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Non-Hispanic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13638F3" w14:textId="699D791F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7833AC5F" w14:textId="2BE7AC51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0" w:type="dxa"/>
            <w:tcBorders>
              <w:top w:val="nil"/>
              <w:left w:val="nil"/>
            </w:tcBorders>
          </w:tcPr>
          <w:p w14:paraId="7168C08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75A6AE05" w14:textId="77777777" w:rsidTr="00345ECB">
        <w:trPr>
          <w:trHeight w:val="70"/>
        </w:trPr>
        <w:tc>
          <w:tcPr>
            <w:tcW w:w="9540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193942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Time Point: Discharge</w:t>
            </w:r>
          </w:p>
        </w:tc>
      </w:tr>
      <w:tr w:rsidR="00F41537" w:rsidRPr="00866E6E" w14:paraId="25564A9B" w14:textId="77777777" w:rsidTr="00345ECB">
        <w:trPr>
          <w:trHeight w:val="70"/>
        </w:trPr>
        <w:tc>
          <w:tcPr>
            <w:tcW w:w="2470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166EF59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FB057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Complete</w:t>
            </w:r>
          </w:p>
          <w:p w14:paraId="6FACCC53" w14:textId="696C9191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432773" w:rsidRPr="00866E6E">
              <w:rPr>
                <w:rFonts w:ascii="Times New Roman" w:hAnsi="Times New Roman" w:cs="Times New Roman"/>
              </w:rPr>
              <w:t>151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277A5F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Missing </w:t>
            </w:r>
          </w:p>
          <w:p w14:paraId="2C8E6FD8" w14:textId="26569F2E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432773" w:rsidRPr="00866E6E">
              <w:rPr>
                <w:rFonts w:ascii="Times New Roman" w:hAnsi="Times New Roman" w:cs="Times New Roman"/>
              </w:rPr>
              <w:t>31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F65896F" w14:textId="5FD94F59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66E6E">
              <w:rPr>
                <w:rFonts w:ascii="Times New Roman" w:hAnsi="Times New Roman" w:cs="Times New Roman"/>
              </w:rPr>
              <w:t>Difference Test</w:t>
            </w:r>
            <w:r w:rsidR="00345ECB" w:rsidRPr="00866E6E">
              <w:rPr>
                <w:rFonts w:ascii="Times New Roman" w:hAnsi="Times New Roman" w:cs="Times New Roman"/>
              </w:rPr>
              <w:t>/Effect Size</w:t>
            </w:r>
          </w:p>
        </w:tc>
      </w:tr>
      <w:tr w:rsidR="00F41537" w:rsidRPr="00866E6E" w14:paraId="6392E67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A78E9B5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Admit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AAB6F3" w14:textId="2E6B3BD4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  <w:r w:rsidR="002E7ACF" w:rsidRPr="00866E6E">
              <w:rPr>
                <w:rFonts w:ascii="Times New Roman" w:hAnsi="Times New Roman" w:cs="Times New Roman"/>
              </w:rPr>
              <w:t>9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7ACF" w:rsidRPr="00866E6E">
              <w:rPr>
                <w:rFonts w:ascii="Times New Roman" w:hAnsi="Times New Roman" w:cs="Times New Roman"/>
              </w:rPr>
              <w:t>20</w:t>
            </w:r>
            <w:r w:rsidRPr="00866E6E">
              <w:rPr>
                <w:rFonts w:ascii="Times New Roman" w:hAnsi="Times New Roman" w:cs="Times New Roman"/>
              </w:rPr>
              <w:t xml:space="preserve"> (</w:t>
            </w:r>
            <w:r w:rsidR="002E7ACF" w:rsidRPr="00866E6E">
              <w:rPr>
                <w:rFonts w:ascii="Times New Roman" w:hAnsi="Times New Roman" w:cs="Times New Roman"/>
              </w:rPr>
              <w:t>7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432773" w:rsidRPr="00866E6E">
              <w:rPr>
                <w:rFonts w:ascii="Times New Roman" w:hAnsi="Times New Roman" w:cs="Times New Roman"/>
              </w:rPr>
              <w:t>12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3934DC" w14:textId="755A3244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8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35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5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20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0ADB8AF" w14:textId="48637172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="002E7ACF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>) = 0.</w:t>
            </w:r>
            <w:r w:rsidR="002E7ACF" w:rsidRPr="00866E6E">
              <w:rPr>
                <w:rFonts w:ascii="Times New Roman" w:hAnsi="Times New Roman" w:cs="Times New Roman"/>
              </w:rPr>
              <w:t>63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7ACF" w:rsidRPr="00866E6E">
              <w:rPr>
                <w:rFonts w:ascii="Times New Roman" w:hAnsi="Times New Roman" w:cs="Times New Roman"/>
              </w:rPr>
              <w:t>532</w:t>
            </w:r>
          </w:p>
        </w:tc>
      </w:tr>
      <w:tr w:rsidR="00F41537" w:rsidRPr="00866E6E" w14:paraId="32F07E50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15A05BB8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Ill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EB5851" w14:textId="05CEB11E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06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6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14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6A7F74A" w14:textId="0E3D1D6D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83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3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21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4C69FE2" w14:textId="2A03EADF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="002E7ACF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>) =</w:t>
            </w:r>
            <w:r w:rsidR="002E7ACF" w:rsidRPr="00866E6E">
              <w:rPr>
                <w:rFonts w:ascii="Times New Roman" w:hAnsi="Times New Roman" w:cs="Times New Roman"/>
              </w:rPr>
              <w:t>0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7ACF" w:rsidRPr="00866E6E">
              <w:rPr>
                <w:rFonts w:ascii="Times New Roman" w:hAnsi="Times New Roman" w:cs="Times New Roman"/>
              </w:rPr>
              <w:t>21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7ACF" w:rsidRPr="00866E6E">
              <w:rPr>
                <w:rFonts w:ascii="Times New Roman" w:hAnsi="Times New Roman" w:cs="Times New Roman"/>
              </w:rPr>
              <w:t>835</w:t>
            </w:r>
          </w:p>
        </w:tc>
      </w:tr>
      <w:tr w:rsidR="00F41537" w:rsidRPr="00866E6E" w14:paraId="1B0E84E9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F2A9B67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Admit BM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989E2D" w14:textId="71D95836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  <w:r w:rsidR="00432773" w:rsidRPr="00866E6E">
              <w:rPr>
                <w:rFonts w:ascii="Times New Roman" w:hAnsi="Times New Roman" w:cs="Times New Roman"/>
              </w:rPr>
              <w:t>9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432773" w:rsidRPr="00866E6E">
              <w:rPr>
                <w:rFonts w:ascii="Times New Roman" w:hAnsi="Times New Roman" w:cs="Times New Roman"/>
              </w:rPr>
              <w:t>21</w:t>
            </w:r>
            <w:r w:rsidRPr="00866E6E">
              <w:rPr>
                <w:rFonts w:ascii="Times New Roman" w:hAnsi="Times New Roman" w:cs="Times New Roman"/>
              </w:rPr>
              <w:t xml:space="preserve"> (</w:t>
            </w:r>
            <w:r w:rsidR="00432773" w:rsidRPr="00866E6E">
              <w:rPr>
                <w:rFonts w:ascii="Times New Roman" w:hAnsi="Times New Roman" w:cs="Times New Roman"/>
              </w:rPr>
              <w:t>3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432773" w:rsidRPr="00866E6E">
              <w:rPr>
                <w:rFonts w:ascii="Times New Roman" w:hAnsi="Times New Roman" w:cs="Times New Roman"/>
              </w:rPr>
              <w:t>02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9F9036E" w14:textId="74F1452B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0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7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2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68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105800F" w14:textId="312EED25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7ACF" w:rsidRPr="00866E6E">
              <w:rPr>
                <w:rFonts w:ascii="Times New Roman" w:hAnsi="Times New Roman" w:cs="Times New Roman"/>
              </w:rPr>
              <w:t>179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2E7ACF" w:rsidRPr="00866E6E">
              <w:rPr>
                <w:rFonts w:ascii="Times New Roman" w:hAnsi="Times New Roman" w:cs="Times New Roman"/>
              </w:rPr>
              <w:t>-</w:t>
            </w:r>
            <w:r w:rsidRPr="00866E6E">
              <w:rPr>
                <w:rFonts w:ascii="Times New Roman" w:hAnsi="Times New Roman" w:cs="Times New Roman"/>
              </w:rPr>
              <w:t>2.</w:t>
            </w:r>
            <w:r w:rsidR="002E7ACF" w:rsidRPr="00866E6E">
              <w:rPr>
                <w:rFonts w:ascii="Times New Roman" w:hAnsi="Times New Roman" w:cs="Times New Roman"/>
              </w:rPr>
              <w:t>31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.</w:t>
            </w:r>
            <w:r w:rsidR="002E7ACF" w:rsidRPr="00866E6E">
              <w:rPr>
                <w:rFonts w:ascii="Times New Roman" w:hAnsi="Times New Roman" w:cs="Times New Roman"/>
              </w:rPr>
              <w:t>022</w:t>
            </w:r>
            <w:r w:rsidR="00F75D60" w:rsidRPr="00866E6E">
              <w:rPr>
                <w:rFonts w:ascii="Times New Roman" w:hAnsi="Times New Roman" w:cs="Times New Roman"/>
              </w:rPr>
              <w:t>,</w:t>
            </w:r>
            <w:r w:rsidR="00F75D60" w:rsidRPr="00866E6E">
              <w:rPr>
                <w:rFonts w:ascii="Times New Roman" w:hAnsi="Times New Roman" w:cs="Times New Roman"/>
                <w:i/>
                <w:iCs/>
              </w:rPr>
              <w:t xml:space="preserve"> d</w:t>
            </w:r>
            <w:r w:rsidR="00F75D60" w:rsidRPr="00866E6E">
              <w:rPr>
                <w:rFonts w:ascii="Times New Roman" w:hAnsi="Times New Roman" w:cs="Times New Roman"/>
              </w:rPr>
              <w:t>=-.46</w:t>
            </w:r>
          </w:p>
        </w:tc>
      </w:tr>
      <w:tr w:rsidR="00F41537" w:rsidRPr="00866E6E" w14:paraId="30172B7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170DA0BC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Baseline EPSI Excessive Exercis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DC07B8" w14:textId="27CF4D6A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8</w:t>
            </w:r>
            <w:r w:rsidR="00F41537" w:rsidRPr="00866E6E">
              <w:rPr>
                <w:rFonts w:ascii="Times New Roman" w:hAnsi="Times New Roman" w:cs="Times New Roman"/>
              </w:rPr>
              <w:t xml:space="preserve"> (6.</w:t>
            </w:r>
            <w:r w:rsidRPr="00866E6E">
              <w:rPr>
                <w:rFonts w:ascii="Times New Roman" w:hAnsi="Times New Roman" w:cs="Times New Roman"/>
              </w:rPr>
              <w:t>89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420D2E5" w14:textId="6163DC15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13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6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31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A4765BF" w14:textId="658D263F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7ACF" w:rsidRPr="00866E6E">
              <w:rPr>
                <w:rFonts w:ascii="Times New Roman" w:hAnsi="Times New Roman" w:cs="Times New Roman"/>
              </w:rPr>
              <w:t>177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="002E7ACF" w:rsidRPr="00866E6E">
              <w:rPr>
                <w:rFonts w:ascii="Times New Roman" w:hAnsi="Times New Roman" w:cs="Times New Roman"/>
              </w:rPr>
              <w:t>-2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7ACF" w:rsidRPr="00866E6E">
              <w:rPr>
                <w:rFonts w:ascii="Times New Roman" w:hAnsi="Times New Roman" w:cs="Times New Roman"/>
              </w:rPr>
              <w:t>61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7ACF" w:rsidRPr="00866E6E">
              <w:rPr>
                <w:rFonts w:ascii="Times New Roman" w:hAnsi="Times New Roman" w:cs="Times New Roman"/>
              </w:rPr>
              <w:t>010</w:t>
            </w:r>
            <w:r w:rsidR="00F75D60" w:rsidRPr="00866E6E">
              <w:rPr>
                <w:rFonts w:ascii="Times New Roman" w:hAnsi="Times New Roman" w:cs="Times New Roman"/>
              </w:rPr>
              <w:t>,</w:t>
            </w:r>
            <w:r w:rsidR="00F75D60" w:rsidRPr="00866E6E">
              <w:rPr>
                <w:rFonts w:ascii="Times New Roman" w:hAnsi="Times New Roman" w:cs="Times New Roman"/>
                <w:i/>
                <w:iCs/>
              </w:rPr>
              <w:t xml:space="preserve"> d</w:t>
            </w:r>
            <w:r w:rsidR="00F75D60" w:rsidRPr="00866E6E">
              <w:rPr>
                <w:rFonts w:ascii="Times New Roman" w:hAnsi="Times New Roman" w:cs="Times New Roman"/>
              </w:rPr>
              <w:t>=-.52</w:t>
            </w:r>
          </w:p>
        </w:tc>
      </w:tr>
      <w:tr w:rsidR="00F41537" w:rsidRPr="00866E6E" w14:paraId="7A8948B6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3EB329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EDE-Q Glob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FFE9AC" w14:textId="58411BE0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.</w:t>
            </w:r>
            <w:r w:rsidR="00432773" w:rsidRPr="00866E6E">
              <w:rPr>
                <w:rFonts w:ascii="Times New Roman" w:hAnsi="Times New Roman" w:cs="Times New Roman"/>
              </w:rPr>
              <w:t>46</w:t>
            </w:r>
            <w:r w:rsidRPr="00866E6E">
              <w:rPr>
                <w:rFonts w:ascii="Times New Roman" w:hAnsi="Times New Roman" w:cs="Times New Roman"/>
              </w:rPr>
              <w:t xml:space="preserve"> (1.</w:t>
            </w:r>
            <w:r w:rsidR="00432773" w:rsidRPr="00866E6E">
              <w:rPr>
                <w:rFonts w:ascii="Times New Roman" w:hAnsi="Times New Roman" w:cs="Times New Roman"/>
              </w:rPr>
              <w:t>52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4B45523" w14:textId="0E1749B8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14</w:t>
            </w:r>
            <w:r w:rsidR="00F41537" w:rsidRPr="00866E6E">
              <w:rPr>
                <w:rFonts w:ascii="Times New Roman" w:hAnsi="Times New Roman" w:cs="Times New Roman"/>
              </w:rPr>
              <w:t xml:space="preserve"> (1.</w:t>
            </w:r>
            <w:r w:rsidRPr="00866E6E">
              <w:rPr>
                <w:rFonts w:ascii="Times New Roman" w:hAnsi="Times New Roman" w:cs="Times New Roman"/>
              </w:rPr>
              <w:t>30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3532D7B0" w14:textId="3E4F4A4F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7ACF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>-</w:t>
            </w:r>
            <w:r w:rsidR="002E7ACF" w:rsidRPr="00866E6E">
              <w:rPr>
                <w:rFonts w:ascii="Times New Roman" w:hAnsi="Times New Roman" w:cs="Times New Roman"/>
              </w:rPr>
              <w:t>2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7ACF" w:rsidRPr="00866E6E">
              <w:rPr>
                <w:rFonts w:ascii="Times New Roman" w:hAnsi="Times New Roman" w:cs="Times New Roman"/>
              </w:rPr>
              <w:t>3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7ACF" w:rsidRPr="00866E6E">
              <w:rPr>
                <w:rFonts w:ascii="Times New Roman" w:hAnsi="Times New Roman" w:cs="Times New Roman"/>
              </w:rPr>
              <w:t>021</w:t>
            </w:r>
            <w:r w:rsidR="00F75D60" w:rsidRPr="00866E6E">
              <w:rPr>
                <w:rFonts w:ascii="Times New Roman" w:hAnsi="Times New Roman" w:cs="Times New Roman"/>
              </w:rPr>
              <w:t>,</w:t>
            </w:r>
            <w:r w:rsidR="00F75D60" w:rsidRPr="00866E6E">
              <w:rPr>
                <w:rFonts w:ascii="Times New Roman" w:hAnsi="Times New Roman" w:cs="Times New Roman"/>
                <w:i/>
                <w:iCs/>
              </w:rPr>
              <w:t xml:space="preserve"> d</w:t>
            </w:r>
            <w:r w:rsidR="00F75D60" w:rsidRPr="00866E6E">
              <w:rPr>
                <w:rFonts w:ascii="Times New Roman" w:hAnsi="Times New Roman" w:cs="Times New Roman"/>
              </w:rPr>
              <w:t>=-.46</w:t>
            </w:r>
          </w:p>
        </w:tc>
      </w:tr>
      <w:tr w:rsidR="00E01BA6" w:rsidRPr="00866E6E" w14:paraId="6CE8F233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2C14E72" w14:textId="69071E8C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lastRenderedPageBreak/>
              <w:t>Baseline Clinical Impairment Assess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EB5E81" w14:textId="25AAD17E" w:rsidR="00E01BA6" w:rsidRPr="00866E6E" w:rsidRDefault="00432773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9.67 (11.2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C9554B4" w14:textId="7C99D8C9" w:rsidR="00E01BA6" w:rsidRPr="00866E6E" w:rsidRDefault="00432773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4.26 (10.86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7DF4F11" w14:textId="4D7AEBEA" w:rsidR="00E01BA6" w:rsidRPr="00866E6E" w:rsidRDefault="002E7ACF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7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-2.08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039</w:t>
            </w:r>
            <w:r w:rsidR="00F75D60" w:rsidRPr="00866E6E">
              <w:rPr>
                <w:rFonts w:ascii="Times New Roman" w:hAnsi="Times New Roman" w:cs="Times New Roman"/>
              </w:rPr>
              <w:t>,</w:t>
            </w:r>
            <w:r w:rsidR="00F75D60" w:rsidRPr="00866E6E">
              <w:rPr>
                <w:rFonts w:ascii="Times New Roman" w:hAnsi="Times New Roman" w:cs="Times New Roman"/>
                <w:i/>
                <w:iCs/>
              </w:rPr>
              <w:t xml:space="preserve"> d</w:t>
            </w:r>
            <w:r w:rsidR="00F75D60" w:rsidRPr="00866E6E">
              <w:rPr>
                <w:rFonts w:ascii="Times New Roman" w:hAnsi="Times New Roman" w:cs="Times New Roman"/>
              </w:rPr>
              <w:t>=-.41</w:t>
            </w:r>
          </w:p>
        </w:tc>
      </w:tr>
      <w:tr w:rsidR="00E01BA6" w:rsidRPr="00866E6E" w14:paraId="6E362D70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553AC2B" w14:textId="512BE089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PHQ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00E9A0" w14:textId="453D9A41" w:rsidR="00E01BA6" w:rsidRPr="00866E6E" w:rsidRDefault="00432773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.64 (6.5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C0F9090" w14:textId="7409E585" w:rsidR="00E01BA6" w:rsidRPr="00866E6E" w:rsidRDefault="00432773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.03 (7.16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C29E4A9" w14:textId="73563949" w:rsidR="00E01BA6" w:rsidRPr="00866E6E" w:rsidRDefault="002E7ACF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6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-1.06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292</w:t>
            </w:r>
          </w:p>
        </w:tc>
      </w:tr>
      <w:tr w:rsidR="00E01BA6" w:rsidRPr="00866E6E" w14:paraId="7463029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6A683ED" w14:textId="1B51D564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STAI-Tra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1FDCA9" w14:textId="490282C7" w:rsidR="00E01BA6" w:rsidRPr="00866E6E" w:rsidRDefault="00432773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9.53 (10.0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A6116C4" w14:textId="715F97B7" w:rsidR="00E01BA6" w:rsidRPr="00866E6E" w:rsidRDefault="00432773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1.52 (12.27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9B308BC" w14:textId="4DE0A246" w:rsidR="00E01BA6" w:rsidRPr="00866E6E" w:rsidRDefault="002E7ACF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8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-0.96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337</w:t>
            </w:r>
          </w:p>
        </w:tc>
      </w:tr>
      <w:tr w:rsidR="00F41537" w:rsidRPr="00866E6E" w14:paraId="38463B6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FB75CC8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D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6F6FCD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620CAC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53106D84" w14:textId="28E2EC61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4) = </w:t>
            </w:r>
            <w:r w:rsidR="00105442" w:rsidRPr="00866E6E">
              <w:rPr>
                <w:rFonts w:ascii="Times New Roman" w:hAnsi="Times New Roman" w:cs="Times New Roman"/>
              </w:rPr>
              <w:t>23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105442" w:rsidRPr="00866E6E">
              <w:rPr>
                <w:rFonts w:ascii="Times New Roman" w:hAnsi="Times New Roman" w:cs="Times New Roman"/>
              </w:rPr>
              <w:t>76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105442" w:rsidRPr="00866E6E">
              <w:rPr>
                <w:rFonts w:ascii="Times New Roman" w:hAnsi="Times New Roman" w:cs="Times New Roman"/>
              </w:rPr>
              <w:t>&lt;.001</w:t>
            </w:r>
            <w:r w:rsidR="00FC0424" w:rsidRPr="00866E6E">
              <w:rPr>
                <w:rFonts w:ascii="Times New Roman" w:hAnsi="Times New Roman" w:cs="Times New Roman"/>
                <w:i/>
                <w:iCs/>
              </w:rPr>
              <w:t xml:space="preserve"> V</w:t>
            </w:r>
            <w:r w:rsidR="00FC0424" w:rsidRPr="00866E6E">
              <w:rPr>
                <w:rFonts w:ascii="Times New Roman" w:hAnsi="Times New Roman" w:cs="Times New Roman"/>
              </w:rPr>
              <w:t>=.36</w:t>
            </w:r>
          </w:p>
        </w:tc>
      </w:tr>
      <w:tr w:rsidR="00F41537" w:rsidRPr="00866E6E" w14:paraId="3BFFF815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9614E61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08E463" w14:textId="528931DC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12E7B43" w14:textId="6D0178C9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F3B9640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25728E13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5DD078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B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75E3CF" w14:textId="4D5A3D02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4B17762" w14:textId="410E583C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73DB5C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2F48E929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6C12407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B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8FF211" w14:textId="7719E05E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F4641A0" w14:textId="3775E5FA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55093F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1F11A5AF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1B258491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RF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5B6AC6" w14:textId="63C6EF63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1BD4F8" w14:textId="17268705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DC5F9EC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9111A00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30DE0FA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OSF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7C855A" w14:textId="3210B1D7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149FD2" w14:textId="1EE1B73B" w:rsidR="00F41537" w:rsidRPr="00866E6E" w:rsidRDefault="00F544ED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5C4408C3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71690EFB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01F40D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06BBCA" w14:textId="5BF5B2F8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3.63</w:t>
            </w:r>
            <w:r w:rsidR="00F41537" w:rsidRPr="00866E6E">
              <w:rPr>
                <w:rFonts w:ascii="Times New Roman" w:hAnsi="Times New Roman" w:cs="Times New Roman"/>
              </w:rPr>
              <w:t xml:space="preserve"> (37.</w:t>
            </w:r>
            <w:r w:rsidRPr="00866E6E">
              <w:rPr>
                <w:rFonts w:ascii="Times New Roman" w:hAnsi="Times New Roman" w:cs="Times New Roman"/>
              </w:rPr>
              <w:t>55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F5F05C1" w14:textId="69DCE507" w:rsidR="00F41537" w:rsidRPr="00866E6E" w:rsidRDefault="00432773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6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35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53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77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5B6CA0FE" w14:textId="3DBE41E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7ACF" w:rsidRPr="00866E6E">
              <w:rPr>
                <w:rFonts w:ascii="Times New Roman" w:hAnsi="Times New Roman" w:cs="Times New Roman"/>
              </w:rPr>
              <w:t>17.80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2E7ACF" w:rsidRPr="00866E6E">
              <w:rPr>
                <w:rFonts w:ascii="Times New Roman" w:hAnsi="Times New Roman" w:cs="Times New Roman"/>
              </w:rPr>
              <w:t>0</w:t>
            </w:r>
            <w:r w:rsidRPr="00866E6E">
              <w:rPr>
                <w:rFonts w:ascii="Times New Roman" w:hAnsi="Times New Roman" w:cs="Times New Roman"/>
              </w:rPr>
              <w:t xml:space="preserve">.54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2E7ACF" w:rsidRPr="00866E6E">
              <w:rPr>
                <w:rFonts w:ascii="Times New Roman" w:hAnsi="Times New Roman" w:cs="Times New Roman"/>
              </w:rPr>
              <w:t>=</w:t>
            </w:r>
            <w:r w:rsidRPr="00866E6E">
              <w:rPr>
                <w:rFonts w:ascii="Times New Roman" w:hAnsi="Times New Roman" w:cs="Times New Roman"/>
              </w:rPr>
              <w:t xml:space="preserve"> .</w:t>
            </w:r>
            <w:r w:rsidR="002E7ACF" w:rsidRPr="00866E6E">
              <w:rPr>
                <w:rFonts w:ascii="Times New Roman" w:hAnsi="Times New Roman" w:cs="Times New Roman"/>
              </w:rPr>
              <w:t>594</w:t>
            </w:r>
          </w:p>
        </w:tc>
      </w:tr>
      <w:tr w:rsidR="00F41537" w:rsidRPr="00866E6E" w14:paraId="2100EAFA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670A3CC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48C99D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56B5338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1645440" w14:textId="1DC90072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1) = </w:t>
            </w:r>
            <w:r w:rsidR="00105442" w:rsidRPr="00866E6E">
              <w:rPr>
                <w:rFonts w:ascii="Times New Roman" w:hAnsi="Times New Roman" w:cs="Times New Roman"/>
              </w:rPr>
              <w:t>2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105442" w:rsidRPr="00866E6E">
              <w:rPr>
                <w:rFonts w:ascii="Times New Roman" w:hAnsi="Times New Roman" w:cs="Times New Roman"/>
              </w:rPr>
              <w:t>4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105442" w:rsidRPr="00866E6E">
              <w:rPr>
                <w:rFonts w:ascii="Times New Roman" w:hAnsi="Times New Roman" w:cs="Times New Roman"/>
              </w:rPr>
              <w:t>120</w:t>
            </w:r>
          </w:p>
        </w:tc>
      </w:tr>
      <w:tr w:rsidR="00F41537" w:rsidRPr="00866E6E" w14:paraId="5DF076ED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B43367D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8E1FB2" w14:textId="7B52F999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62B1AE" w14:textId="56C4CB12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C4714A9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078A0035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D0F52A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E230AC" w14:textId="2FA202F1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3722142" w14:textId="3B7771F7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C72B4A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28C089FE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4369CF0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2F790E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E43EE13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5F10F62A" w14:textId="7B7A1FCD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105442" w:rsidRPr="00866E6E">
              <w:rPr>
                <w:rFonts w:ascii="Times New Roman" w:hAnsi="Times New Roman" w:cs="Times New Roman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) = </w:t>
            </w:r>
            <w:r w:rsidR="00105442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105442" w:rsidRPr="00866E6E">
              <w:rPr>
                <w:rFonts w:ascii="Times New Roman" w:hAnsi="Times New Roman" w:cs="Times New Roman"/>
              </w:rPr>
              <w:t>16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105442" w:rsidRPr="00866E6E">
              <w:rPr>
                <w:rFonts w:ascii="Times New Roman" w:hAnsi="Times New Roman" w:cs="Times New Roman"/>
              </w:rPr>
              <w:t>560</w:t>
            </w:r>
          </w:p>
        </w:tc>
      </w:tr>
      <w:tr w:rsidR="00F41537" w:rsidRPr="00866E6E" w14:paraId="5EE0246E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D7A9BDA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B9FE71" w14:textId="7A09AE22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16325D1" w14:textId="2C1D67A2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3AEAAEE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6765749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7E28419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F2A1C1" w14:textId="2B2E9ADB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2342775" w14:textId="72D4D7F9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5DA6BC6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41537" w:rsidRPr="00866E6E" w14:paraId="246E5E55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E58F220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4DAC02" w14:textId="49BED7C4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FCCC8A0" w14:textId="756F5901" w:rsidR="00F41537" w:rsidRPr="00866E6E" w:rsidRDefault="00105442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E39A4A7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14BED0D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925972E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25914E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644561F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6A8B59C" w14:textId="57BDBFAE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1) = </w:t>
            </w:r>
            <w:r w:rsidR="00105442" w:rsidRPr="00866E6E">
              <w:rPr>
                <w:rFonts w:ascii="Times New Roman" w:hAnsi="Times New Roman" w:cs="Times New Roman"/>
              </w:rPr>
              <w:t>4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105442" w:rsidRPr="00866E6E">
              <w:rPr>
                <w:rFonts w:ascii="Times New Roman" w:hAnsi="Times New Roman" w:cs="Times New Roman"/>
              </w:rPr>
              <w:t>26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105442" w:rsidRPr="00866E6E">
              <w:rPr>
                <w:rFonts w:ascii="Times New Roman" w:hAnsi="Times New Roman" w:cs="Times New Roman"/>
              </w:rPr>
              <w:t>039</w:t>
            </w:r>
            <w:r w:rsidR="00FC0424" w:rsidRPr="00866E6E">
              <w:rPr>
                <w:rFonts w:ascii="Times New Roman" w:hAnsi="Times New Roman" w:cs="Times New Roman"/>
                <w:i/>
                <w:iCs/>
              </w:rPr>
              <w:t xml:space="preserve"> V</w:t>
            </w:r>
            <w:r w:rsidR="00FC0424" w:rsidRPr="00866E6E">
              <w:rPr>
                <w:rFonts w:ascii="Times New Roman" w:hAnsi="Times New Roman" w:cs="Times New Roman"/>
              </w:rPr>
              <w:t>=.152</w:t>
            </w:r>
          </w:p>
        </w:tc>
      </w:tr>
      <w:tr w:rsidR="00F41537" w:rsidRPr="00866E6E" w14:paraId="6E599056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8D1DB39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D3E8D5" w14:textId="639B5165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D980607" w14:textId="6D9833DD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C2BFB6E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19D323B8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D032A4D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Non-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7ABDEF" w14:textId="4F43369B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8D584AA" w14:textId="5373AB81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24F5DEC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7998603" w14:textId="77777777" w:rsidTr="00345ECB">
        <w:trPr>
          <w:trHeight w:val="70"/>
        </w:trPr>
        <w:tc>
          <w:tcPr>
            <w:tcW w:w="9540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0DFC6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Time Point: 6-Month Follow-Up (Post-Discharge)</w:t>
            </w:r>
          </w:p>
        </w:tc>
      </w:tr>
      <w:tr w:rsidR="00F41537" w:rsidRPr="00866E6E" w14:paraId="73BB7F6B" w14:textId="77777777" w:rsidTr="00345ECB">
        <w:trPr>
          <w:trHeight w:val="70"/>
        </w:trPr>
        <w:tc>
          <w:tcPr>
            <w:tcW w:w="247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B70592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5D7BC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Complete</w:t>
            </w:r>
          </w:p>
          <w:p w14:paraId="14620438" w14:textId="5F457884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4376FD" w:rsidRPr="00866E6E">
              <w:rPr>
                <w:rFonts w:ascii="Times New Roman" w:hAnsi="Times New Roman" w:cs="Times New Roman"/>
              </w:rPr>
              <w:t>99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488F0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Missing</w:t>
            </w:r>
          </w:p>
          <w:p w14:paraId="6DA46366" w14:textId="458E440A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4376FD" w:rsidRPr="00866E6E">
              <w:rPr>
                <w:rFonts w:ascii="Times New Roman" w:hAnsi="Times New Roman" w:cs="Times New Roman"/>
              </w:rPr>
              <w:t>83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686280E" w14:textId="4F645355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Difference Test</w:t>
            </w:r>
            <w:r w:rsidR="00345ECB" w:rsidRPr="00866E6E">
              <w:rPr>
                <w:rFonts w:ascii="Times New Roman" w:hAnsi="Times New Roman" w:cs="Times New Roman"/>
              </w:rPr>
              <w:t>/Effect Size</w:t>
            </w:r>
          </w:p>
        </w:tc>
      </w:tr>
      <w:tr w:rsidR="00F41537" w:rsidRPr="00866E6E" w14:paraId="571F8719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B14200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Admit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1CDB8C" w14:textId="2ED69C38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  <w:r w:rsidR="007344F0" w:rsidRPr="00866E6E">
              <w:rPr>
                <w:rFonts w:ascii="Times New Roman" w:hAnsi="Times New Roman" w:cs="Times New Roman"/>
              </w:rPr>
              <w:t>8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7344F0" w:rsidRPr="00866E6E">
              <w:rPr>
                <w:rFonts w:ascii="Times New Roman" w:hAnsi="Times New Roman" w:cs="Times New Roman"/>
              </w:rPr>
              <w:t>27</w:t>
            </w:r>
            <w:r w:rsidRPr="00866E6E">
              <w:rPr>
                <w:rFonts w:ascii="Times New Roman" w:hAnsi="Times New Roman" w:cs="Times New Roman"/>
              </w:rPr>
              <w:t xml:space="preserve"> (</w:t>
            </w:r>
            <w:r w:rsidR="007344F0" w:rsidRPr="00866E6E">
              <w:rPr>
                <w:rFonts w:ascii="Times New Roman" w:hAnsi="Times New Roman" w:cs="Times New Roman"/>
              </w:rPr>
              <w:t>4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7344F0" w:rsidRPr="00866E6E">
              <w:rPr>
                <w:rFonts w:ascii="Times New Roman" w:hAnsi="Times New Roman" w:cs="Times New Roman"/>
              </w:rPr>
              <w:t>82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41F5636" w14:textId="3B1662A7" w:rsidR="00F41537" w:rsidRPr="00866E6E" w:rsidRDefault="007344F0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9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98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8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8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13B32FB" w14:textId="46F3190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="00316DD7" w:rsidRPr="00866E6E">
              <w:rPr>
                <w:rFonts w:ascii="Times New Roman" w:hAnsi="Times New Roman" w:cs="Times New Roman"/>
              </w:rPr>
              <w:t>123.82</w:t>
            </w:r>
            <w:r w:rsidRPr="00866E6E">
              <w:rPr>
                <w:rFonts w:ascii="Times New Roman" w:hAnsi="Times New Roman" w:cs="Times New Roman"/>
              </w:rPr>
              <w:t>) =-1.</w:t>
            </w:r>
            <w:r w:rsidR="00316DD7" w:rsidRPr="00866E6E">
              <w:rPr>
                <w:rFonts w:ascii="Times New Roman" w:hAnsi="Times New Roman" w:cs="Times New Roman"/>
              </w:rPr>
              <w:t>61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316DD7" w:rsidRPr="00866E6E">
              <w:rPr>
                <w:rFonts w:ascii="Times New Roman" w:hAnsi="Times New Roman" w:cs="Times New Roman"/>
              </w:rPr>
              <w:t>109</w:t>
            </w:r>
          </w:p>
        </w:tc>
      </w:tr>
      <w:tr w:rsidR="00F41537" w:rsidRPr="00866E6E" w14:paraId="565DF0F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F8EA199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Ill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DA55E1" w14:textId="7236B45B" w:rsidR="00F41537" w:rsidRPr="00866E6E" w:rsidRDefault="007344F0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36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4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45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C1D76C6" w14:textId="4270FB25" w:rsidR="00F41537" w:rsidRPr="00866E6E" w:rsidRDefault="007344F0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81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6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93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1626233" w14:textId="771400C6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="00316DD7" w:rsidRPr="00866E6E">
              <w:rPr>
                <w:rFonts w:ascii="Times New Roman" w:hAnsi="Times New Roman" w:cs="Times New Roman"/>
              </w:rPr>
              <w:t>134.96</w:t>
            </w:r>
            <w:r w:rsidRPr="00866E6E">
              <w:rPr>
                <w:rFonts w:ascii="Times New Roman" w:hAnsi="Times New Roman" w:cs="Times New Roman"/>
              </w:rPr>
              <w:t>) = -</w:t>
            </w:r>
            <w:r w:rsidR="00316DD7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316DD7" w:rsidRPr="00866E6E">
              <w:rPr>
                <w:rFonts w:ascii="Times New Roman" w:hAnsi="Times New Roman" w:cs="Times New Roman"/>
              </w:rPr>
              <w:t>64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316DD7" w:rsidRPr="00866E6E">
              <w:rPr>
                <w:rFonts w:ascii="Times New Roman" w:hAnsi="Times New Roman" w:cs="Times New Roman"/>
              </w:rPr>
              <w:t>104</w:t>
            </w:r>
          </w:p>
        </w:tc>
      </w:tr>
      <w:tr w:rsidR="00F41537" w:rsidRPr="00866E6E" w14:paraId="066A7D22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CF1A3D8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Admit BM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278231" w14:textId="6F92D11E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</w:t>
            </w:r>
            <w:r w:rsidR="007344F0" w:rsidRPr="00866E6E">
              <w:rPr>
                <w:rFonts w:ascii="Times New Roman" w:hAnsi="Times New Roman" w:cs="Times New Roman"/>
              </w:rPr>
              <w:t>9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7344F0" w:rsidRPr="00866E6E">
              <w:rPr>
                <w:rFonts w:ascii="Times New Roman" w:hAnsi="Times New Roman" w:cs="Times New Roman"/>
              </w:rPr>
              <w:t>16</w:t>
            </w:r>
            <w:r w:rsidRPr="00866E6E">
              <w:rPr>
                <w:rFonts w:ascii="Times New Roman" w:hAnsi="Times New Roman" w:cs="Times New Roman"/>
              </w:rPr>
              <w:t xml:space="preserve"> (2.</w:t>
            </w:r>
            <w:r w:rsidR="007344F0" w:rsidRPr="00866E6E">
              <w:rPr>
                <w:rFonts w:ascii="Times New Roman" w:hAnsi="Times New Roman" w:cs="Times New Roman"/>
              </w:rPr>
              <w:t>96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FBA5ADB" w14:textId="5A1631E7" w:rsidR="00F41537" w:rsidRPr="00866E6E" w:rsidRDefault="007344F0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9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80</w:t>
            </w:r>
            <w:r w:rsidR="00F41537" w:rsidRPr="00866E6E">
              <w:rPr>
                <w:rFonts w:ascii="Times New Roman" w:hAnsi="Times New Roman" w:cs="Times New Roman"/>
              </w:rPr>
              <w:t xml:space="preserve"> (3.</w:t>
            </w:r>
            <w:r w:rsidRPr="00866E6E">
              <w:rPr>
                <w:rFonts w:ascii="Times New Roman" w:hAnsi="Times New Roman" w:cs="Times New Roman"/>
              </w:rPr>
              <w:t>03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B3C6137" w14:textId="556EA6F6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316DD7" w:rsidRPr="00866E6E">
              <w:rPr>
                <w:rFonts w:ascii="Times New Roman" w:hAnsi="Times New Roman" w:cs="Times New Roman"/>
              </w:rPr>
              <w:t>179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 -1.</w:t>
            </w:r>
            <w:r w:rsidR="00316DD7" w:rsidRPr="00866E6E">
              <w:rPr>
                <w:rFonts w:ascii="Times New Roman" w:hAnsi="Times New Roman" w:cs="Times New Roman"/>
              </w:rPr>
              <w:t>44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.</w:t>
            </w:r>
            <w:r w:rsidR="00316DD7" w:rsidRPr="00866E6E">
              <w:rPr>
                <w:rFonts w:ascii="Times New Roman" w:hAnsi="Times New Roman" w:cs="Times New Roman"/>
              </w:rPr>
              <w:t>152</w:t>
            </w:r>
          </w:p>
        </w:tc>
      </w:tr>
      <w:tr w:rsidR="00F41537" w:rsidRPr="00866E6E" w14:paraId="0A5C3D76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E4F4875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Baseline EPSI Excessive Exercis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9B98CF" w14:textId="3F9D4B43" w:rsidR="00F41537" w:rsidRPr="00866E6E" w:rsidRDefault="007344F0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54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7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02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641EAAF" w14:textId="1CA82EE7" w:rsidR="00F41537" w:rsidRPr="00866E6E" w:rsidRDefault="007344F0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94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6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73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9D4F8DE" w14:textId="11080F1A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316DD7" w:rsidRPr="00866E6E">
              <w:rPr>
                <w:rFonts w:ascii="Times New Roman" w:hAnsi="Times New Roman" w:cs="Times New Roman"/>
              </w:rPr>
              <w:t>177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>-</w:t>
            </w:r>
            <w:r w:rsidR="00316DD7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316DD7" w:rsidRPr="00866E6E">
              <w:rPr>
                <w:rFonts w:ascii="Times New Roman" w:hAnsi="Times New Roman" w:cs="Times New Roman"/>
              </w:rPr>
              <w:t>36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316DD7" w:rsidRPr="00866E6E">
              <w:rPr>
                <w:rFonts w:ascii="Times New Roman" w:hAnsi="Times New Roman" w:cs="Times New Roman"/>
              </w:rPr>
              <w:t>176</w:t>
            </w:r>
          </w:p>
        </w:tc>
      </w:tr>
      <w:tr w:rsidR="00F41537" w:rsidRPr="00866E6E" w14:paraId="3FDA810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FAE7F0F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EDE-Q Glob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4D15DA" w14:textId="4AE185FE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.</w:t>
            </w:r>
            <w:r w:rsidR="00345ECB" w:rsidRPr="00866E6E">
              <w:rPr>
                <w:rFonts w:ascii="Times New Roman" w:hAnsi="Times New Roman" w:cs="Times New Roman"/>
              </w:rPr>
              <w:t>74</w:t>
            </w:r>
            <w:r w:rsidRPr="00866E6E">
              <w:rPr>
                <w:rFonts w:ascii="Times New Roman" w:hAnsi="Times New Roman" w:cs="Times New Roman"/>
              </w:rPr>
              <w:t xml:space="preserve"> (1.</w:t>
            </w:r>
            <w:r w:rsidR="00345ECB" w:rsidRPr="00866E6E">
              <w:rPr>
                <w:rFonts w:ascii="Times New Roman" w:hAnsi="Times New Roman" w:cs="Times New Roman"/>
              </w:rPr>
              <w:t>45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C4C16E7" w14:textId="2FB51E33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.</w:t>
            </w:r>
            <w:r w:rsidR="00345ECB" w:rsidRPr="00866E6E">
              <w:rPr>
                <w:rFonts w:ascii="Times New Roman" w:hAnsi="Times New Roman" w:cs="Times New Roman"/>
              </w:rPr>
              <w:t>37</w:t>
            </w:r>
            <w:r w:rsidRPr="00866E6E">
              <w:rPr>
                <w:rFonts w:ascii="Times New Roman" w:hAnsi="Times New Roman" w:cs="Times New Roman"/>
              </w:rPr>
              <w:t xml:space="preserve"> (1.</w:t>
            </w:r>
            <w:r w:rsidR="00345ECB" w:rsidRPr="00866E6E">
              <w:rPr>
                <w:rFonts w:ascii="Times New Roman" w:hAnsi="Times New Roman" w:cs="Times New Roman"/>
              </w:rPr>
              <w:t>54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5E175310" w14:textId="7D3802DA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  <w:highlight w:val="gree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316DD7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>1.6</w:t>
            </w:r>
            <w:r w:rsidR="00316DD7" w:rsidRPr="00866E6E">
              <w:rPr>
                <w:rFonts w:ascii="Times New Roman" w:hAnsi="Times New Roman" w:cs="Times New Roman"/>
              </w:rPr>
              <w:t>8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316DD7" w:rsidRPr="00866E6E">
              <w:rPr>
                <w:rFonts w:ascii="Times New Roman" w:hAnsi="Times New Roman" w:cs="Times New Roman"/>
              </w:rPr>
              <w:t>093</w:t>
            </w:r>
          </w:p>
        </w:tc>
      </w:tr>
      <w:tr w:rsidR="00E01BA6" w:rsidRPr="00866E6E" w14:paraId="4D5D5B5B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FB7C1BB" w14:textId="547F6E9A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Clinical Impairment Assess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8FD942" w14:textId="3F7467B8" w:rsidR="00E01BA6" w:rsidRPr="00866E6E" w:rsidRDefault="00345ECB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0.72 (11.6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48E86E8" w14:textId="1C28B5B1" w:rsidR="00E01BA6" w:rsidRPr="00866E6E" w:rsidRDefault="00345ECB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0.15 (10.84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ADA2228" w14:textId="68D25E0D" w:rsidR="00E01BA6" w:rsidRPr="00866E6E" w:rsidRDefault="00316DD7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7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0.34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736</w:t>
            </w:r>
          </w:p>
        </w:tc>
      </w:tr>
      <w:tr w:rsidR="00E01BA6" w:rsidRPr="00866E6E" w14:paraId="4280869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FEC7E1A" w14:textId="37C2DBEB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PHQ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AE9445" w14:textId="085EBAD9" w:rsidR="00E01BA6" w:rsidRPr="00866E6E" w:rsidRDefault="00345ECB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3.54 (6.4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A7AF953" w14:textId="506B8DD4" w:rsidR="00E01BA6" w:rsidRPr="00866E6E" w:rsidRDefault="00345ECB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.08 (6.86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ABBD252" w14:textId="696F1879" w:rsidR="00E01BA6" w:rsidRPr="00866E6E" w:rsidRDefault="00316DD7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6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1.46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146</w:t>
            </w:r>
          </w:p>
        </w:tc>
      </w:tr>
      <w:tr w:rsidR="00E01BA6" w:rsidRPr="00866E6E" w14:paraId="7AA34B9C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8F8DF64" w14:textId="497B9545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STAI-Tra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9EA7B7" w14:textId="22995FA9" w:rsidR="00E01BA6" w:rsidRPr="00866E6E" w:rsidRDefault="00345ECB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0.68 (10.3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794EDA6" w14:textId="150DC520" w:rsidR="00E01BA6" w:rsidRPr="00866E6E" w:rsidRDefault="00345ECB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8.89 (10.60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76DCECC" w14:textId="660ACE8B" w:rsidR="00E01BA6" w:rsidRPr="00866E6E" w:rsidRDefault="00316DD7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178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1.14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7344F0" w:rsidRPr="00866E6E">
              <w:rPr>
                <w:rFonts w:ascii="Times New Roman" w:hAnsi="Times New Roman" w:cs="Times New Roman"/>
              </w:rPr>
              <w:t>254</w:t>
            </w:r>
          </w:p>
        </w:tc>
      </w:tr>
      <w:tr w:rsidR="00F41537" w:rsidRPr="00866E6E" w14:paraId="170DA0AE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C94B8D1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D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830A82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E36FC3D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E776FED" w14:textId="5EEB921F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  <w:highlight w:val="gree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4) = </w:t>
            </w:r>
            <w:r w:rsidR="00133477" w:rsidRPr="00866E6E">
              <w:rPr>
                <w:rFonts w:ascii="Times New Roman" w:hAnsi="Times New Roman" w:cs="Times New Roman"/>
              </w:rPr>
              <w:t>6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133477" w:rsidRPr="00866E6E">
              <w:rPr>
                <w:rFonts w:ascii="Times New Roman" w:hAnsi="Times New Roman" w:cs="Times New Roman"/>
              </w:rPr>
              <w:t>85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133477" w:rsidRPr="00866E6E">
              <w:rPr>
                <w:rFonts w:ascii="Times New Roman" w:hAnsi="Times New Roman" w:cs="Times New Roman"/>
              </w:rPr>
              <w:t>144</w:t>
            </w:r>
          </w:p>
        </w:tc>
      </w:tr>
      <w:tr w:rsidR="00F41537" w:rsidRPr="00866E6E" w14:paraId="192218B6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0D9F4ED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95E70A" w14:textId="5E8C988A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5CD344A" w14:textId="179510AC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C5BCF06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  <w:highlight w:val="green"/>
              </w:rPr>
            </w:pPr>
          </w:p>
        </w:tc>
      </w:tr>
      <w:tr w:rsidR="00F41537" w:rsidRPr="00866E6E" w14:paraId="50D6C14F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C1AB796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B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01DB8C" w14:textId="32925565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A504C79" w14:textId="7B8EE964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359283C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  <w:highlight w:val="green"/>
              </w:rPr>
            </w:pPr>
          </w:p>
        </w:tc>
      </w:tr>
      <w:tr w:rsidR="00F41537" w:rsidRPr="00866E6E" w14:paraId="10D13201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9C2E73D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B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2DEC73" w14:textId="749236BE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DD4B0B8" w14:textId="6464F6C7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38C84D9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699DB08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4781A8B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RF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9F1997" w14:textId="388A0EAB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8A5A08E" w14:textId="6E951C4A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50D343E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AA3E0B5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77497B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OSF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EC870A" w14:textId="0C21C85F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30582BE" w14:textId="453175EF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575936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4C407EA2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BF04BF5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9EC56E" w14:textId="7378FE7C" w:rsidR="00F41537" w:rsidRPr="00866E6E" w:rsidRDefault="00345ECB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9.46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41.16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208D51E" w14:textId="321CC54F" w:rsidR="00F41537" w:rsidRPr="00866E6E" w:rsidRDefault="00345ECB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7.81</w:t>
            </w:r>
            <w:r w:rsidR="00F41537" w:rsidRPr="00866E6E">
              <w:rPr>
                <w:rFonts w:ascii="Times New Roman" w:hAnsi="Times New Roman" w:cs="Times New Roman"/>
              </w:rPr>
              <w:t xml:space="preserve"> (</w:t>
            </w:r>
            <w:r w:rsidRPr="00866E6E">
              <w:rPr>
                <w:rFonts w:ascii="Times New Roman" w:hAnsi="Times New Roman" w:cs="Times New Roman"/>
              </w:rPr>
              <w:t>36</w:t>
            </w:r>
            <w:r w:rsidR="00F41537" w:rsidRPr="00866E6E">
              <w:rPr>
                <w:rFonts w:ascii="Times New Roman" w:hAnsi="Times New Roman" w:cs="Times New Roman"/>
              </w:rPr>
              <w:t>.</w:t>
            </w:r>
            <w:r w:rsidRPr="00866E6E">
              <w:rPr>
                <w:rFonts w:ascii="Times New Roman" w:hAnsi="Times New Roman" w:cs="Times New Roman"/>
              </w:rPr>
              <w:t>33</w:t>
            </w:r>
            <w:r w:rsidR="00F41537"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7E4B6AA" w14:textId="47A29C9D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7344F0" w:rsidRPr="00866E6E">
              <w:rPr>
                <w:rFonts w:ascii="Times New Roman" w:hAnsi="Times New Roman" w:cs="Times New Roman"/>
              </w:rPr>
              <w:t>166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 -1.</w:t>
            </w:r>
            <w:r w:rsidR="007344F0" w:rsidRPr="00866E6E">
              <w:rPr>
                <w:rFonts w:ascii="Times New Roman" w:hAnsi="Times New Roman" w:cs="Times New Roman"/>
              </w:rPr>
              <w:t>36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7344F0" w:rsidRPr="00866E6E">
              <w:rPr>
                <w:rFonts w:ascii="Times New Roman" w:hAnsi="Times New Roman" w:cs="Times New Roman"/>
              </w:rPr>
              <w:t>177</w:t>
            </w:r>
          </w:p>
        </w:tc>
      </w:tr>
      <w:tr w:rsidR="00F41537" w:rsidRPr="00866E6E" w14:paraId="0CF6B51D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146F5C0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4EABF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7287EDF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797FDF7" w14:textId="6EAC4FF9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1) = </w:t>
            </w:r>
            <w:r w:rsidR="00133477" w:rsidRPr="00866E6E">
              <w:rPr>
                <w:rFonts w:ascii="Times New Roman" w:hAnsi="Times New Roman" w:cs="Times New Roman"/>
              </w:rPr>
              <w:t>6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133477" w:rsidRPr="00866E6E">
              <w:rPr>
                <w:rFonts w:ascii="Times New Roman" w:hAnsi="Times New Roman" w:cs="Times New Roman"/>
              </w:rPr>
              <w:t>88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133477" w:rsidRPr="00866E6E">
              <w:rPr>
                <w:rFonts w:ascii="Times New Roman" w:hAnsi="Times New Roman" w:cs="Times New Roman"/>
              </w:rPr>
              <w:t>009</w:t>
            </w:r>
            <w:r w:rsidR="00FC0424" w:rsidRPr="00866E6E">
              <w:rPr>
                <w:rFonts w:ascii="Times New Roman" w:hAnsi="Times New Roman" w:cs="Times New Roman"/>
              </w:rPr>
              <w:t>,</w:t>
            </w:r>
            <w:r w:rsidR="00FC0424" w:rsidRPr="00866E6E">
              <w:rPr>
                <w:rFonts w:ascii="Times New Roman" w:hAnsi="Times New Roman" w:cs="Times New Roman"/>
                <w:i/>
                <w:iCs/>
              </w:rPr>
              <w:t xml:space="preserve"> V</w:t>
            </w:r>
            <w:r w:rsidR="00FC0424" w:rsidRPr="00866E6E">
              <w:rPr>
                <w:rFonts w:ascii="Times New Roman" w:hAnsi="Times New Roman" w:cs="Times New Roman"/>
              </w:rPr>
              <w:t>=.192</w:t>
            </w:r>
          </w:p>
        </w:tc>
      </w:tr>
      <w:tr w:rsidR="00F41537" w:rsidRPr="00866E6E" w14:paraId="3BCE1CF8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F8EDED7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07DEFB" w14:textId="78F5855F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4022D35" w14:textId="08D935F6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28D24EB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71949A0C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D3A288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lastRenderedPageBreak/>
              <w:t xml:space="preserve">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31224C" w14:textId="32878E24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6FDAF6D" w14:textId="46F61ED8" w:rsidR="00F41537" w:rsidRPr="00866E6E" w:rsidRDefault="0013347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5D3FBF23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2339B87C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CE6B39F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85BEF0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AFAF7D8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9030093" w14:textId="5F45C7B5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133477" w:rsidRPr="00866E6E">
              <w:rPr>
                <w:rFonts w:ascii="Times New Roman" w:hAnsi="Times New Roman" w:cs="Times New Roman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) = </w:t>
            </w:r>
            <w:r w:rsidR="00133477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133477" w:rsidRPr="00866E6E">
              <w:rPr>
                <w:rFonts w:ascii="Times New Roman" w:hAnsi="Times New Roman" w:cs="Times New Roman"/>
              </w:rPr>
              <w:t>56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133477" w:rsidRPr="00866E6E">
              <w:rPr>
                <w:rFonts w:ascii="Times New Roman" w:hAnsi="Times New Roman" w:cs="Times New Roman"/>
              </w:rPr>
              <w:t>460</w:t>
            </w:r>
          </w:p>
        </w:tc>
      </w:tr>
      <w:tr w:rsidR="00F41537" w:rsidRPr="00866E6E" w14:paraId="66774030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8671F8C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322809" w14:textId="2387A910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A36A395" w14:textId="4745E27E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D2E5B7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4CF110D9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7E6637B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832AB2" w14:textId="595C003B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F09AD4E" w14:textId="3E7AC79D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14A5D7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5A1A3672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9D6369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F8907A" w14:textId="075E7FED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FCB6174" w14:textId="70A33822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8665D69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0B38FEB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AA7A12F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DF65E2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5478D3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7AC1BCE" w14:textId="2242194C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>(1) = 0.</w:t>
            </w:r>
            <w:r w:rsidR="00493C59" w:rsidRPr="00866E6E">
              <w:rPr>
                <w:rFonts w:ascii="Times New Roman" w:hAnsi="Times New Roman" w:cs="Times New Roman"/>
              </w:rPr>
              <w:t>4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493C59" w:rsidRPr="00866E6E">
              <w:rPr>
                <w:rFonts w:ascii="Times New Roman" w:hAnsi="Times New Roman" w:cs="Times New Roman"/>
              </w:rPr>
              <w:t>516</w:t>
            </w:r>
          </w:p>
        </w:tc>
      </w:tr>
      <w:tr w:rsidR="00F41537" w:rsidRPr="00866E6E" w14:paraId="7A00C5C3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3A4FB4A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494CAE" w14:textId="26476392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0F805B" w14:textId="684486C6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BBC1865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26D43AF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AAFB969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Non-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68B675" w14:textId="244ADD22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62C5AA7" w14:textId="30647937" w:rsidR="00F41537" w:rsidRPr="00866E6E" w:rsidRDefault="00493C59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E9EA2B0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534B13AD" w14:textId="77777777" w:rsidTr="00345ECB">
        <w:trPr>
          <w:trHeight w:val="70"/>
        </w:trPr>
        <w:tc>
          <w:tcPr>
            <w:tcW w:w="95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6E6E77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66E6E">
              <w:rPr>
                <w:rFonts w:ascii="Times New Roman" w:hAnsi="Times New Roman" w:cs="Times New Roman"/>
              </w:rPr>
              <w:t>Time Point: 12-Month Follow-Up (Post-Discharge)</w:t>
            </w:r>
          </w:p>
        </w:tc>
      </w:tr>
      <w:tr w:rsidR="00F41537" w:rsidRPr="00866E6E" w14:paraId="62C64538" w14:textId="77777777" w:rsidTr="00345ECB">
        <w:trPr>
          <w:trHeight w:val="70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3EC45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FE238E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Complete</w:t>
            </w:r>
          </w:p>
          <w:p w14:paraId="7CA6C70A" w14:textId="5E2750F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2E0DAF" w:rsidRPr="00866E6E">
              <w:rPr>
                <w:rFonts w:ascii="Times New Roman" w:hAnsi="Times New Roman" w:cs="Times New Roman"/>
              </w:rPr>
              <w:t>78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2ED447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Missing</w:t>
            </w:r>
          </w:p>
          <w:p w14:paraId="10927532" w14:textId="55E143CD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66E6E">
              <w:rPr>
                <w:rFonts w:ascii="Times New Roman" w:hAnsi="Times New Roman" w:cs="Times New Roman"/>
              </w:rPr>
              <w:t xml:space="preserve">(n = </w:t>
            </w:r>
            <w:r w:rsidR="002E0DAF" w:rsidRPr="00866E6E">
              <w:rPr>
                <w:rFonts w:ascii="Times New Roman" w:hAnsi="Times New Roman" w:cs="Times New Roman"/>
              </w:rPr>
              <w:t>104</w:t>
            </w:r>
            <w:r w:rsidRPr="00866E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DA6CAFD" w14:textId="7C5BD0E3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66E6E">
              <w:rPr>
                <w:rFonts w:ascii="Times New Roman" w:hAnsi="Times New Roman" w:cs="Times New Roman"/>
              </w:rPr>
              <w:t>Difference Test</w:t>
            </w:r>
            <w:r w:rsidR="00345ECB" w:rsidRPr="00866E6E">
              <w:rPr>
                <w:rFonts w:ascii="Times New Roman" w:hAnsi="Times New Roman" w:cs="Times New Roman"/>
              </w:rPr>
              <w:t>/Effect Size</w:t>
            </w:r>
          </w:p>
        </w:tc>
      </w:tr>
      <w:tr w:rsidR="00F41537" w:rsidRPr="00866E6E" w14:paraId="71122D5A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B5A521A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Admit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0CAAB5" w14:textId="424054D3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8.22 (4.6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7FD8D97" w14:textId="3BA8CA76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9.67 (8.08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52D974C" w14:textId="7BEE7189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="002E0DAF" w:rsidRPr="00866E6E">
              <w:rPr>
                <w:rFonts w:ascii="Times New Roman" w:hAnsi="Times New Roman" w:cs="Times New Roman"/>
              </w:rPr>
              <w:t>169.05</w:t>
            </w:r>
            <w:r w:rsidRPr="00866E6E">
              <w:rPr>
                <w:rFonts w:ascii="Times New Roman" w:hAnsi="Times New Roman" w:cs="Times New Roman"/>
              </w:rPr>
              <w:t>) =</w:t>
            </w:r>
            <w:r w:rsidR="002E0DAF" w:rsidRPr="00866E6E">
              <w:rPr>
                <w:rFonts w:ascii="Times New Roman" w:hAnsi="Times New Roman" w:cs="Times New Roman"/>
              </w:rPr>
              <w:t>-</w:t>
            </w:r>
            <w:r w:rsidRPr="00866E6E">
              <w:rPr>
                <w:rFonts w:ascii="Times New Roman" w:hAnsi="Times New Roman" w:cs="Times New Roman"/>
              </w:rPr>
              <w:t xml:space="preserve"> </w:t>
            </w:r>
            <w:r w:rsidR="002E0DAF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0DAF" w:rsidRPr="00866E6E">
              <w:rPr>
                <w:rFonts w:ascii="Times New Roman" w:hAnsi="Times New Roman" w:cs="Times New Roman"/>
              </w:rPr>
              <w:t>53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0DAF" w:rsidRPr="00866E6E">
              <w:rPr>
                <w:rFonts w:ascii="Times New Roman" w:hAnsi="Times New Roman" w:cs="Times New Roman"/>
              </w:rPr>
              <w:t>127</w:t>
            </w:r>
          </w:p>
        </w:tc>
      </w:tr>
      <w:tr w:rsidR="00F41537" w:rsidRPr="00866E6E" w14:paraId="1E3BF54F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162C184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Ill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A6CD7B" w14:textId="4AEA3FC2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.18 (4.4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E25AA12" w14:textId="34DEB6D7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.65 (6.53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5FA4BD4" w14:textId="0586907B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="002E0DAF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 xml:space="preserve">) = </w:t>
            </w:r>
            <w:r w:rsidR="002E0DAF" w:rsidRPr="00866E6E">
              <w:rPr>
                <w:rFonts w:ascii="Times New Roman" w:hAnsi="Times New Roman" w:cs="Times New Roman"/>
              </w:rPr>
              <w:t>-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0DAF" w:rsidRPr="00866E6E">
              <w:rPr>
                <w:rFonts w:ascii="Times New Roman" w:hAnsi="Times New Roman" w:cs="Times New Roman"/>
              </w:rPr>
              <w:t>7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0DAF" w:rsidRPr="00866E6E">
              <w:rPr>
                <w:rFonts w:ascii="Times New Roman" w:hAnsi="Times New Roman" w:cs="Times New Roman"/>
              </w:rPr>
              <w:t>088</w:t>
            </w:r>
          </w:p>
        </w:tc>
      </w:tr>
      <w:tr w:rsidR="00F41537" w:rsidRPr="00866E6E" w14:paraId="1923CE40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D3EA3BF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Admit BM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1CE499" w14:textId="268DE0AB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8.93 (2.7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A7AB87E" w14:textId="1364D2C7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9.84 (3.13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31049DBB" w14:textId="1806DC43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0DAF" w:rsidRPr="00866E6E">
              <w:rPr>
                <w:rFonts w:ascii="Times New Roman" w:hAnsi="Times New Roman" w:cs="Times New Roman"/>
              </w:rPr>
              <w:t>174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0DAF" w:rsidRPr="00866E6E">
              <w:rPr>
                <w:rFonts w:ascii="Times New Roman" w:hAnsi="Times New Roman" w:cs="Times New Roman"/>
              </w:rPr>
              <w:t>75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="002E0DAF" w:rsidRPr="00866E6E">
              <w:rPr>
                <w:rFonts w:ascii="Times New Roman" w:hAnsi="Times New Roman" w:cs="Times New Roman"/>
              </w:rPr>
              <w:t>-</w:t>
            </w:r>
            <w:r w:rsidRPr="00866E6E">
              <w:rPr>
                <w:rFonts w:ascii="Times New Roman" w:hAnsi="Times New Roman" w:cs="Times New Roman"/>
              </w:rPr>
              <w:t>2.</w:t>
            </w:r>
            <w:r w:rsidR="002E0DAF" w:rsidRPr="00866E6E">
              <w:rPr>
                <w:rFonts w:ascii="Times New Roman" w:hAnsi="Times New Roman" w:cs="Times New Roman"/>
              </w:rPr>
              <w:t>08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.03</w:t>
            </w:r>
            <w:r w:rsidR="002E0DAF" w:rsidRPr="00866E6E">
              <w:rPr>
                <w:rFonts w:ascii="Times New Roman" w:hAnsi="Times New Roman" w:cs="Times New Roman"/>
              </w:rPr>
              <w:t>9</w:t>
            </w:r>
            <w:r w:rsidR="007B6BA5" w:rsidRPr="00866E6E">
              <w:rPr>
                <w:rFonts w:ascii="Times New Roman" w:hAnsi="Times New Roman" w:cs="Times New Roman"/>
              </w:rPr>
              <w:t xml:space="preserve">, </w:t>
            </w:r>
            <w:r w:rsidR="007B6BA5" w:rsidRPr="00866E6E">
              <w:rPr>
                <w:rFonts w:ascii="Times New Roman" w:hAnsi="Times New Roman" w:cs="Times New Roman"/>
                <w:i/>
                <w:iCs/>
              </w:rPr>
              <w:t>d</w:t>
            </w:r>
            <w:r w:rsidR="007B6BA5" w:rsidRPr="00866E6E">
              <w:rPr>
                <w:rFonts w:ascii="Times New Roman" w:hAnsi="Times New Roman" w:cs="Times New Roman"/>
              </w:rPr>
              <w:t>=-.31</w:t>
            </w:r>
          </w:p>
        </w:tc>
      </w:tr>
      <w:tr w:rsidR="00F41537" w:rsidRPr="00866E6E" w14:paraId="61B75781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DAC336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Baseline EPSI Excessive Exercis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3C110B" w14:textId="6E8DC567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.21 (7.0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5668FAF" w14:textId="05E2F748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.89 (6.77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AA331B8" w14:textId="16616DF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0DAF" w:rsidRPr="00866E6E">
              <w:rPr>
                <w:rFonts w:ascii="Times New Roman" w:hAnsi="Times New Roman" w:cs="Times New Roman"/>
              </w:rPr>
              <w:t>177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="002E0DAF" w:rsidRPr="00866E6E">
              <w:rPr>
                <w:rFonts w:ascii="Times New Roman" w:hAnsi="Times New Roman" w:cs="Times New Roman"/>
              </w:rPr>
              <w:t>-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0DAF" w:rsidRPr="00866E6E">
              <w:rPr>
                <w:rFonts w:ascii="Times New Roman" w:hAnsi="Times New Roman" w:cs="Times New Roman"/>
              </w:rPr>
              <w:t>6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0DAF" w:rsidRPr="00866E6E">
              <w:rPr>
                <w:rFonts w:ascii="Times New Roman" w:hAnsi="Times New Roman" w:cs="Times New Roman"/>
              </w:rPr>
              <w:t>107</w:t>
            </w:r>
          </w:p>
        </w:tc>
      </w:tr>
      <w:tr w:rsidR="00F41537" w:rsidRPr="00866E6E" w14:paraId="1BE7BC2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1A4CCD9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EDE-Q Glob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538AA2" w14:textId="08B9A5ED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.72 (1.4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1FA2E9C" w14:textId="4D6129FF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.46 (1.52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5DAF4A1" w14:textId="32C467CF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0DAF" w:rsidRPr="00866E6E">
              <w:rPr>
                <w:rFonts w:ascii="Times New Roman" w:hAnsi="Times New Roman" w:cs="Times New Roman"/>
              </w:rPr>
              <w:t>180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="002E0DAF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0DAF" w:rsidRPr="00866E6E">
              <w:rPr>
                <w:rFonts w:ascii="Times New Roman" w:hAnsi="Times New Roman" w:cs="Times New Roman"/>
              </w:rPr>
              <w:t>14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E0DAF" w:rsidRPr="00866E6E">
              <w:rPr>
                <w:rFonts w:ascii="Times New Roman" w:hAnsi="Times New Roman" w:cs="Times New Roman"/>
              </w:rPr>
              <w:t>255</w:t>
            </w:r>
          </w:p>
        </w:tc>
      </w:tr>
      <w:tr w:rsidR="00E01BA6" w:rsidRPr="00866E6E" w14:paraId="1325F15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EDE8665" w14:textId="63B39625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Clinical Impairment Assess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D6CAC0" w14:textId="3DDBDA2F" w:rsidR="00E01BA6" w:rsidRPr="00866E6E" w:rsidRDefault="000640E6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0.28 (11.4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02CFD8C" w14:textId="0D20FFD5" w:rsidR="00E01BA6" w:rsidRPr="00866E6E" w:rsidRDefault="000640E6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0.61 (11.18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59079682" w14:textId="33CF4A30" w:rsidR="00E01BA6" w:rsidRPr="00866E6E" w:rsidRDefault="002E0DAF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177) = -0.19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848</w:t>
            </w:r>
          </w:p>
        </w:tc>
      </w:tr>
      <w:tr w:rsidR="00E01BA6" w:rsidRPr="00866E6E" w14:paraId="0ADBC3CB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EF1F4DE" w14:textId="7B93F363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PHQ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4BC14B" w14:textId="14C0F9DE" w:rsidR="00E01BA6" w:rsidRPr="00866E6E" w:rsidRDefault="000640E6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.73 (6.0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C430928" w14:textId="0ADC8604" w:rsidR="00E01BA6" w:rsidRPr="00866E6E" w:rsidRDefault="000640E6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3.01 (7.08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2C2EBC6" w14:textId="325DF30C" w:rsidR="00E01BA6" w:rsidRPr="00866E6E" w:rsidRDefault="002E0DAF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176) = -0.28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781</w:t>
            </w:r>
          </w:p>
        </w:tc>
      </w:tr>
      <w:tr w:rsidR="00E01BA6" w:rsidRPr="00866E6E" w14:paraId="6375B01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10B1E2E3" w14:textId="75ED1705" w:rsidR="00E01BA6" w:rsidRPr="00866E6E" w:rsidRDefault="00E01BA6" w:rsidP="00E01BA6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Baseline STAI-Tra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59D2EB" w14:textId="1CB31D46" w:rsidR="00E01BA6" w:rsidRPr="00866E6E" w:rsidRDefault="000640E6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0.21 (10.2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7FD3A8A" w14:textId="59E2B54E" w:rsidR="00E01BA6" w:rsidRPr="00866E6E" w:rsidRDefault="000640E6" w:rsidP="00E01BA6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9.62 (10.62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8BBB0AD" w14:textId="5941E481" w:rsidR="00E01BA6" w:rsidRPr="00866E6E" w:rsidRDefault="002E0DAF" w:rsidP="00E01B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178) = 0.37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709</w:t>
            </w:r>
          </w:p>
        </w:tc>
      </w:tr>
      <w:tr w:rsidR="00F41537" w:rsidRPr="00866E6E" w14:paraId="4B28FD46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2429DAB8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D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B8814F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545A3F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3BAF3249" w14:textId="4D1BE545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4) = </w:t>
            </w:r>
            <w:r w:rsidR="00291951" w:rsidRPr="00866E6E">
              <w:rPr>
                <w:rFonts w:ascii="Times New Roman" w:hAnsi="Times New Roman" w:cs="Times New Roman"/>
              </w:rPr>
              <w:t>9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91951" w:rsidRPr="00866E6E">
              <w:rPr>
                <w:rFonts w:ascii="Times New Roman" w:hAnsi="Times New Roman" w:cs="Times New Roman"/>
              </w:rPr>
              <w:t>79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91951" w:rsidRPr="00866E6E">
              <w:rPr>
                <w:rFonts w:ascii="Times New Roman" w:hAnsi="Times New Roman" w:cs="Times New Roman"/>
              </w:rPr>
              <w:t>044</w:t>
            </w:r>
            <w:r w:rsidR="000355DB" w:rsidRPr="00866E6E">
              <w:rPr>
                <w:rFonts w:ascii="Times New Roman" w:hAnsi="Times New Roman" w:cs="Times New Roman"/>
              </w:rPr>
              <w:t xml:space="preserve">, </w:t>
            </w:r>
            <w:r w:rsidR="00FC0424" w:rsidRPr="00866E6E">
              <w:rPr>
                <w:rFonts w:ascii="Times New Roman" w:hAnsi="Times New Roman" w:cs="Times New Roman"/>
                <w:i/>
                <w:iCs/>
              </w:rPr>
              <w:t>V</w:t>
            </w:r>
            <w:r w:rsidR="00FC0424" w:rsidRPr="00866E6E">
              <w:rPr>
                <w:rFonts w:ascii="Times New Roman" w:hAnsi="Times New Roman" w:cs="Times New Roman"/>
              </w:rPr>
              <w:t>=.23</w:t>
            </w:r>
          </w:p>
        </w:tc>
      </w:tr>
      <w:tr w:rsidR="00F41537" w:rsidRPr="00866E6E" w14:paraId="1FCDB7EA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E894FB3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C38E18" w14:textId="5D2B8350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2F2988" w14:textId="07DACE7B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558EEC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1EF8D85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2156181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N-B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4A4F00" w14:textId="4D197258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C5BB98" w14:textId="5A82AA85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6BA9527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4665543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B8FDC37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B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0011AE" w14:textId="4B89D2DE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2B32909" w14:textId="273989DF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E3A1C87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41537" w:rsidRPr="00866E6E" w14:paraId="5E0B4376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385C8E7C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ARF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D2EFFB" w14:textId="5433CB26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44D4E38" w14:textId="02DEED28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4BE929C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41537" w:rsidRPr="00866E6E" w14:paraId="00D3577D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7127E91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OSF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254443" w14:textId="606A3BB8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7B88765" w14:textId="3A7FC590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2D2F0B5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0268D5AE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6CFF714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469B9A" w14:textId="215CAB9C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08.73 (37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6CC2003" w14:textId="16963547" w:rsidR="00F41537" w:rsidRPr="00866E6E" w:rsidRDefault="000640E6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16.50 (40.93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4FF4EE5A" w14:textId="7C3B5E12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6E6E">
              <w:rPr>
                <w:rFonts w:ascii="Times New Roman" w:hAnsi="Times New Roman" w:cs="Times New Roman"/>
                <w:i/>
                <w:iCs/>
              </w:rPr>
              <w:t>t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E0DAF" w:rsidRPr="00866E6E">
              <w:rPr>
                <w:rFonts w:ascii="Times New Roman" w:hAnsi="Times New Roman" w:cs="Times New Roman"/>
              </w:rPr>
              <w:t>166</w:t>
            </w:r>
            <w:r w:rsidRPr="00866E6E">
              <w:rPr>
                <w:rFonts w:ascii="Times New Roman" w:hAnsi="Times New Roman" w:cs="Times New Roman"/>
              </w:rPr>
              <w:t>)=</w:t>
            </w:r>
            <w:proofErr w:type="gramEnd"/>
            <w:r w:rsidRPr="00866E6E">
              <w:rPr>
                <w:rFonts w:ascii="Times New Roman" w:hAnsi="Times New Roman" w:cs="Times New Roman"/>
              </w:rPr>
              <w:t xml:space="preserve"> -</w:t>
            </w:r>
            <w:r w:rsidR="002E0DAF" w:rsidRPr="00866E6E">
              <w:rPr>
                <w:rFonts w:ascii="Times New Roman" w:hAnsi="Times New Roman" w:cs="Times New Roman"/>
              </w:rPr>
              <w:t>1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E0DAF" w:rsidRPr="00866E6E">
              <w:rPr>
                <w:rFonts w:ascii="Times New Roman" w:hAnsi="Times New Roman" w:cs="Times New Roman"/>
              </w:rPr>
              <w:t>28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>=.</w:t>
            </w:r>
            <w:r w:rsidR="002E0DAF" w:rsidRPr="00866E6E">
              <w:rPr>
                <w:rFonts w:ascii="Times New Roman" w:hAnsi="Times New Roman" w:cs="Times New Roman"/>
              </w:rPr>
              <w:t>203</w:t>
            </w:r>
          </w:p>
        </w:tc>
      </w:tr>
      <w:tr w:rsidR="00F41537" w:rsidRPr="00866E6E" w14:paraId="0E19C98B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ADA25AB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E3C01A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54D9202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BE728ED" w14:textId="62FE635C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1) = </w:t>
            </w:r>
            <w:r w:rsidR="00291951" w:rsidRPr="00866E6E">
              <w:rPr>
                <w:rFonts w:ascii="Times New Roman" w:hAnsi="Times New Roman" w:cs="Times New Roman"/>
              </w:rPr>
              <w:t>5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91951" w:rsidRPr="00866E6E">
              <w:rPr>
                <w:rFonts w:ascii="Times New Roman" w:hAnsi="Times New Roman" w:cs="Times New Roman"/>
              </w:rPr>
              <w:t>55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91951" w:rsidRPr="00866E6E">
              <w:rPr>
                <w:rFonts w:ascii="Times New Roman" w:hAnsi="Times New Roman" w:cs="Times New Roman"/>
              </w:rPr>
              <w:t>019</w:t>
            </w:r>
            <w:r w:rsidR="00FC0424" w:rsidRPr="00866E6E">
              <w:rPr>
                <w:rFonts w:ascii="Times New Roman" w:hAnsi="Times New Roman" w:cs="Times New Roman"/>
              </w:rPr>
              <w:t>,</w:t>
            </w:r>
            <w:r w:rsidR="00FC0424" w:rsidRPr="00866E6E">
              <w:rPr>
                <w:rFonts w:ascii="Times New Roman" w:hAnsi="Times New Roman" w:cs="Times New Roman"/>
                <w:i/>
                <w:iCs/>
              </w:rPr>
              <w:t xml:space="preserve"> V</w:t>
            </w:r>
            <w:r w:rsidR="00FC0424" w:rsidRPr="00866E6E">
              <w:rPr>
                <w:rFonts w:ascii="Times New Roman" w:hAnsi="Times New Roman" w:cs="Times New Roman"/>
              </w:rPr>
              <w:t>=.17</w:t>
            </w:r>
          </w:p>
        </w:tc>
      </w:tr>
      <w:tr w:rsidR="00F41537" w:rsidRPr="00866E6E" w14:paraId="79ED1DA7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E558AE1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BD81C1" w14:textId="5E21F2BC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B277C71" w14:textId="2A216CEF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4DDBEC9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2B30E02A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18977A98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46D47E" w14:textId="0715DB72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528CE2" w14:textId="26FDC385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07F3B34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AE70B58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0D148866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C15C10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FF5B5B0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0482603" w14:textId="03D42E54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>(</w:t>
            </w:r>
            <w:r w:rsidR="00291951" w:rsidRPr="00866E6E">
              <w:rPr>
                <w:rFonts w:ascii="Times New Roman" w:hAnsi="Times New Roman" w:cs="Times New Roman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) = </w:t>
            </w:r>
            <w:r w:rsidR="00291951" w:rsidRPr="00866E6E">
              <w:rPr>
                <w:rFonts w:ascii="Times New Roman" w:hAnsi="Times New Roman" w:cs="Times New Roman"/>
              </w:rPr>
              <w:t>0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91951" w:rsidRPr="00866E6E">
              <w:rPr>
                <w:rFonts w:ascii="Times New Roman" w:hAnsi="Times New Roman" w:cs="Times New Roman"/>
              </w:rPr>
              <w:t>02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91951" w:rsidRPr="00866E6E">
              <w:rPr>
                <w:rFonts w:ascii="Times New Roman" w:hAnsi="Times New Roman" w:cs="Times New Roman"/>
              </w:rPr>
              <w:t>990</w:t>
            </w:r>
          </w:p>
        </w:tc>
      </w:tr>
      <w:tr w:rsidR="00F41537" w:rsidRPr="00866E6E" w14:paraId="05C44ECE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CAB0908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865E7B" w14:textId="2275EEEE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5E38813" w14:textId="4BBD19D4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74E81040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36D69DEA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70FE98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7E14AB" w14:textId="545463C3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7EBA1F0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5B04868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5E9FA41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49F67495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E36334" w14:textId="1C008105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4618B05" w14:textId="08EE5C14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D1F2371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101AB5A3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2D668130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76D3D2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9A900C4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38F6B78" w14:textId="443E86FC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  <w:i/>
                <w:iCs/>
              </w:rPr>
              <w:t>c</w:t>
            </w:r>
            <w:r w:rsidRPr="00866E6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66E6E">
              <w:rPr>
                <w:rFonts w:ascii="Times New Roman" w:hAnsi="Times New Roman" w:cs="Times New Roman"/>
              </w:rPr>
              <w:t xml:space="preserve">(1) = </w:t>
            </w:r>
            <w:r w:rsidR="00291951" w:rsidRPr="00866E6E">
              <w:rPr>
                <w:rFonts w:ascii="Times New Roman" w:hAnsi="Times New Roman" w:cs="Times New Roman"/>
              </w:rPr>
              <w:t>0</w:t>
            </w:r>
            <w:r w:rsidRPr="00866E6E">
              <w:rPr>
                <w:rFonts w:ascii="Times New Roman" w:hAnsi="Times New Roman" w:cs="Times New Roman"/>
              </w:rPr>
              <w:t>.</w:t>
            </w:r>
            <w:r w:rsidR="00291951" w:rsidRPr="00866E6E">
              <w:rPr>
                <w:rFonts w:ascii="Times New Roman" w:hAnsi="Times New Roman" w:cs="Times New Roman"/>
              </w:rPr>
              <w:t>15</w:t>
            </w:r>
            <w:r w:rsidRPr="00866E6E">
              <w:rPr>
                <w:rFonts w:ascii="Times New Roman" w:hAnsi="Times New Roman" w:cs="Times New Roman"/>
              </w:rPr>
              <w:t xml:space="preserve">, </w:t>
            </w:r>
            <w:r w:rsidRPr="00866E6E">
              <w:rPr>
                <w:rFonts w:ascii="Times New Roman" w:hAnsi="Times New Roman" w:cs="Times New Roman"/>
                <w:i/>
                <w:iCs/>
              </w:rPr>
              <w:t>p</w:t>
            </w:r>
            <w:r w:rsidRPr="00866E6E">
              <w:rPr>
                <w:rFonts w:ascii="Times New Roman" w:hAnsi="Times New Roman" w:cs="Times New Roman"/>
              </w:rPr>
              <w:t xml:space="preserve"> = .</w:t>
            </w:r>
            <w:r w:rsidR="00291951" w:rsidRPr="00866E6E">
              <w:rPr>
                <w:rFonts w:ascii="Times New Roman" w:hAnsi="Times New Roman" w:cs="Times New Roman"/>
              </w:rPr>
              <w:t>701</w:t>
            </w:r>
          </w:p>
        </w:tc>
      </w:tr>
      <w:tr w:rsidR="00F41537" w:rsidRPr="00866E6E" w14:paraId="29B31C29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6BB6D5ED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39C946" w14:textId="19960065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3EB7D17" w14:textId="10626301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1C2A9C19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37" w:rsidRPr="00866E6E" w14:paraId="0A09E664" w14:textId="77777777" w:rsidTr="00345ECB">
        <w:trPr>
          <w:trHeight w:val="70"/>
        </w:trPr>
        <w:tc>
          <w:tcPr>
            <w:tcW w:w="2470" w:type="dxa"/>
            <w:tcBorders>
              <w:top w:val="nil"/>
              <w:bottom w:val="nil"/>
              <w:right w:val="nil"/>
            </w:tcBorders>
          </w:tcPr>
          <w:p w14:paraId="574C29C2" w14:textId="77777777" w:rsidR="00F41537" w:rsidRPr="00866E6E" w:rsidRDefault="00F41537" w:rsidP="00EE619B">
            <w:pPr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 xml:space="preserve">     Non-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EAE1A7" w14:textId="497FE713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0DF85E8" w14:textId="4D97CFF6" w:rsidR="00F41537" w:rsidRPr="00866E6E" w:rsidRDefault="00291951" w:rsidP="00EE619B">
            <w:pPr>
              <w:jc w:val="center"/>
              <w:rPr>
                <w:rFonts w:ascii="Times New Roman" w:hAnsi="Times New Roman" w:cs="Times New Roman"/>
              </w:rPr>
            </w:pPr>
            <w:r w:rsidRPr="00866E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</w:tcBorders>
          </w:tcPr>
          <w:p w14:paraId="6A20DEA2" w14:textId="77777777" w:rsidR="00F41537" w:rsidRPr="00866E6E" w:rsidRDefault="00F41537" w:rsidP="00EE61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D82F45" w14:textId="4313278C" w:rsidR="00F41537" w:rsidRPr="00866E6E" w:rsidRDefault="00F41537" w:rsidP="00F41537">
      <w:pPr>
        <w:rPr>
          <w:rFonts w:ascii="Times New Roman" w:hAnsi="Times New Roman" w:cs="Times New Roman"/>
        </w:rPr>
      </w:pPr>
      <w:r w:rsidRPr="00866E6E">
        <w:rPr>
          <w:rFonts w:ascii="Times New Roman" w:hAnsi="Times New Roman" w:cs="Times New Roman"/>
          <w:i/>
          <w:iCs/>
        </w:rPr>
        <w:t>Note.</w:t>
      </w:r>
      <w:r w:rsidRPr="00866E6E">
        <w:rPr>
          <w:rFonts w:ascii="Times New Roman" w:hAnsi="Times New Roman" w:cs="Times New Roman"/>
        </w:rPr>
        <w:t xml:space="preserve"> AN-R = anorexia nervosa, restricting subtype; AN-BP = anorexia nervosa, binge/purge subtype; BMI = Body Mass Index; BN = bulimia nervosa; EDE-Q = Eating Disorder Examination—Questionnaire; OSFED = other specified feeding or eating disorder; PI = Pacific Islander</w:t>
      </w:r>
    </w:p>
    <w:p w14:paraId="589A3299" w14:textId="77777777" w:rsidR="00F41537" w:rsidRPr="00866E6E" w:rsidRDefault="00F41537" w:rsidP="00F41537">
      <w:pPr>
        <w:rPr>
          <w:rFonts w:ascii="Times New Roman" w:hAnsi="Times New Roman" w:cs="Times New Roman"/>
        </w:rPr>
      </w:pPr>
    </w:p>
    <w:p w14:paraId="1162075B" w14:textId="77777777" w:rsidR="009E61DB" w:rsidRPr="00866E6E" w:rsidRDefault="009E61DB" w:rsidP="009E61DB">
      <w:pPr>
        <w:rPr>
          <w:rFonts w:ascii="Times New Roman" w:hAnsi="Times New Roman" w:cs="Times New Roman"/>
          <w:b/>
          <w:bCs/>
        </w:rPr>
      </w:pPr>
      <w:r w:rsidRPr="00866E6E">
        <w:rPr>
          <w:rFonts w:ascii="Times New Roman" w:hAnsi="Times New Roman" w:cs="Times New Roman"/>
          <w:b/>
          <w:bCs/>
        </w:rPr>
        <w:t xml:space="preserve">Table S2. </w:t>
      </w:r>
    </w:p>
    <w:p w14:paraId="283BC760" w14:textId="78C0F3BD" w:rsidR="009E61DB" w:rsidRPr="00866E6E" w:rsidRDefault="009E61DB" w:rsidP="009E61DB">
      <w:pPr>
        <w:rPr>
          <w:rFonts w:ascii="Times New Roman" w:hAnsi="Times New Roman" w:cs="Times New Roman"/>
          <w:i/>
          <w:iCs/>
        </w:rPr>
      </w:pPr>
      <w:r w:rsidRPr="00866E6E">
        <w:rPr>
          <w:rFonts w:ascii="Times New Roman" w:hAnsi="Times New Roman" w:cs="Times New Roman"/>
          <w:i/>
          <w:iCs/>
        </w:rPr>
        <w:lastRenderedPageBreak/>
        <w:t xml:space="preserve">Fit statistics for Pattern Mixture Models </w:t>
      </w:r>
    </w:p>
    <w:tbl>
      <w:tblPr>
        <w:tblStyle w:val="TableGrid"/>
        <w:tblpPr w:leftFromText="180" w:rightFromText="180" w:vertAnchor="text" w:horzAnchor="margin" w:tblpY="68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1049"/>
        <w:gridCol w:w="604"/>
        <w:gridCol w:w="1483"/>
        <w:gridCol w:w="683"/>
        <w:gridCol w:w="1077"/>
        <w:gridCol w:w="821"/>
      </w:tblGrid>
      <w:tr w:rsidR="009E61DB" w:rsidRPr="00866E6E" w14:paraId="5D362CB6" w14:textId="77777777" w:rsidTr="00313DC3">
        <w:trPr>
          <w:trHeight w:val="429"/>
        </w:trPr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14:paraId="185C6360" w14:textId="77777777" w:rsidR="009E61DB" w:rsidRPr="00866E6E" w:rsidRDefault="009E61DB" w:rsidP="00313DC3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D27E0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</w:pPr>
            <w:r w:rsidRPr="00866E6E">
              <w:rPr>
                <w:rFonts w:ascii="Times New Roman" w:hAnsi="Times New Roman" w:cs="Times New Roman"/>
                <w:bCs/>
                <w:i/>
                <w:iCs/>
              </w:rPr>
              <w:t>S-BX</w:t>
            </w:r>
            <w:r w:rsidRPr="00866E6E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F9996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866E6E">
              <w:rPr>
                <w:rFonts w:ascii="Times New Roman" w:hAnsi="Times New Roman" w:cs="Times New Roman"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4A43E7D5" w14:textId="1A19A1D1" w:rsidR="009E61DB" w:rsidRPr="00866E6E" w:rsidRDefault="009E61DB" w:rsidP="00313DC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66E6E">
              <w:rPr>
                <w:rFonts w:ascii="Times New Roman" w:hAnsi="Times New Roman" w:cs="Times New Roman"/>
                <w:bCs/>
                <w:i/>
                <w:iCs/>
              </w:rPr>
              <w:t>b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1B624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66E6E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53BCC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RMSEA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3EE34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CFI</w:t>
            </w:r>
          </w:p>
        </w:tc>
      </w:tr>
      <w:tr w:rsidR="009E61DB" w:rsidRPr="00866E6E" w14:paraId="58A86F8F" w14:textId="77777777" w:rsidTr="00313DC3">
        <w:trPr>
          <w:trHeight w:val="309"/>
        </w:trPr>
        <w:tc>
          <w:tcPr>
            <w:tcW w:w="4692" w:type="dxa"/>
            <w:gridSpan w:val="2"/>
            <w:tcBorders>
              <w:top w:val="single" w:sz="4" w:space="0" w:color="auto"/>
            </w:tcBorders>
            <w:vAlign w:val="center"/>
          </w:tcPr>
          <w:p w14:paraId="025E2A92" w14:textId="77777777" w:rsidR="009E61DB" w:rsidRPr="00866E6E" w:rsidRDefault="009E61DB" w:rsidP="00313DC3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 xml:space="preserve">Unconditional Model of Compulsive Exercise 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7193DE74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50CA09EB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71EB5E00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D8219D6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326200D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E61DB" w:rsidRPr="00866E6E" w14:paraId="482472E6" w14:textId="77777777" w:rsidTr="00313DC3">
        <w:trPr>
          <w:trHeight w:val="121"/>
        </w:trPr>
        <w:tc>
          <w:tcPr>
            <w:tcW w:w="3643" w:type="dxa"/>
          </w:tcPr>
          <w:p w14:paraId="50CC9CD0" w14:textId="77777777" w:rsidR="009E61DB" w:rsidRPr="00866E6E" w:rsidRDefault="009E61DB" w:rsidP="00313DC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9" w:type="dxa"/>
            <w:vAlign w:val="center"/>
          </w:tcPr>
          <w:p w14:paraId="54A8A590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11.76</w:t>
            </w:r>
          </w:p>
        </w:tc>
        <w:tc>
          <w:tcPr>
            <w:tcW w:w="604" w:type="dxa"/>
            <w:vAlign w:val="center"/>
          </w:tcPr>
          <w:p w14:paraId="64E46285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483" w:type="dxa"/>
            <w:vAlign w:val="center"/>
          </w:tcPr>
          <w:p w14:paraId="28A48706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4.66*</w:t>
            </w:r>
          </w:p>
        </w:tc>
        <w:tc>
          <w:tcPr>
            <w:tcW w:w="683" w:type="dxa"/>
            <w:vAlign w:val="center"/>
          </w:tcPr>
          <w:p w14:paraId="4ADCAA93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038</w:t>
            </w:r>
          </w:p>
        </w:tc>
        <w:tc>
          <w:tcPr>
            <w:tcW w:w="1077" w:type="dxa"/>
            <w:vAlign w:val="center"/>
          </w:tcPr>
          <w:p w14:paraId="0E88A87D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06</w:t>
            </w:r>
          </w:p>
        </w:tc>
        <w:tc>
          <w:tcPr>
            <w:tcW w:w="821" w:type="dxa"/>
            <w:vAlign w:val="center"/>
          </w:tcPr>
          <w:p w14:paraId="2BB48A25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99</w:t>
            </w:r>
          </w:p>
        </w:tc>
      </w:tr>
      <w:tr w:rsidR="009E61DB" w:rsidRPr="00866E6E" w14:paraId="760C82F7" w14:textId="77777777" w:rsidTr="00313DC3">
        <w:trPr>
          <w:trHeight w:val="439"/>
        </w:trPr>
        <w:tc>
          <w:tcPr>
            <w:tcW w:w="4692" w:type="dxa"/>
            <w:gridSpan w:val="2"/>
            <w:vAlign w:val="center"/>
          </w:tcPr>
          <w:p w14:paraId="3958CA01" w14:textId="77777777" w:rsidR="009E61DB" w:rsidRPr="00866E6E" w:rsidRDefault="009E61DB" w:rsidP="00313DC3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Conditional Model with Exercise Identity</w:t>
            </w:r>
          </w:p>
        </w:tc>
        <w:tc>
          <w:tcPr>
            <w:tcW w:w="604" w:type="dxa"/>
            <w:vAlign w:val="center"/>
          </w:tcPr>
          <w:p w14:paraId="1E4A6A26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dxa"/>
            <w:vAlign w:val="center"/>
          </w:tcPr>
          <w:p w14:paraId="27D6E8DB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3" w:type="dxa"/>
            <w:vAlign w:val="center"/>
          </w:tcPr>
          <w:p w14:paraId="7AAFE41C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7" w:type="dxa"/>
            <w:vAlign w:val="center"/>
          </w:tcPr>
          <w:p w14:paraId="48CEFC1C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1" w:type="dxa"/>
            <w:vAlign w:val="center"/>
          </w:tcPr>
          <w:p w14:paraId="47AA946A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E61DB" w:rsidRPr="00866E6E" w14:paraId="4A789342" w14:textId="77777777" w:rsidTr="00313DC3">
        <w:trPr>
          <w:trHeight w:val="439"/>
        </w:trPr>
        <w:tc>
          <w:tcPr>
            <w:tcW w:w="3643" w:type="dxa"/>
          </w:tcPr>
          <w:p w14:paraId="5909437A" w14:textId="77777777" w:rsidR="009E61DB" w:rsidRPr="00866E6E" w:rsidRDefault="009E61DB" w:rsidP="00313D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9" w:type="dxa"/>
            <w:vAlign w:val="center"/>
          </w:tcPr>
          <w:p w14:paraId="536E8200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14.05</w:t>
            </w:r>
          </w:p>
        </w:tc>
        <w:tc>
          <w:tcPr>
            <w:tcW w:w="604" w:type="dxa"/>
            <w:vAlign w:val="center"/>
          </w:tcPr>
          <w:p w14:paraId="517E1C4E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483" w:type="dxa"/>
            <w:vAlign w:val="center"/>
          </w:tcPr>
          <w:p w14:paraId="6E10C229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4.58*</w:t>
            </w:r>
          </w:p>
        </w:tc>
        <w:tc>
          <w:tcPr>
            <w:tcW w:w="683" w:type="dxa"/>
            <w:vAlign w:val="center"/>
          </w:tcPr>
          <w:p w14:paraId="13F59955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050</w:t>
            </w:r>
          </w:p>
        </w:tc>
        <w:tc>
          <w:tcPr>
            <w:tcW w:w="1077" w:type="dxa"/>
            <w:vAlign w:val="center"/>
          </w:tcPr>
          <w:p w14:paraId="5007FDDC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06</w:t>
            </w:r>
          </w:p>
        </w:tc>
        <w:tc>
          <w:tcPr>
            <w:tcW w:w="821" w:type="dxa"/>
            <w:vAlign w:val="center"/>
          </w:tcPr>
          <w:p w14:paraId="5DA2D2A9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99</w:t>
            </w:r>
          </w:p>
        </w:tc>
      </w:tr>
      <w:tr w:rsidR="009E61DB" w:rsidRPr="00866E6E" w14:paraId="52A5E64D" w14:textId="77777777" w:rsidTr="00313DC3">
        <w:trPr>
          <w:trHeight w:val="575"/>
        </w:trPr>
        <w:tc>
          <w:tcPr>
            <w:tcW w:w="6779" w:type="dxa"/>
            <w:gridSpan w:val="4"/>
            <w:vAlign w:val="center"/>
          </w:tcPr>
          <w:p w14:paraId="0EB61A1B" w14:textId="77777777" w:rsidR="009E61DB" w:rsidRPr="00866E6E" w:rsidRDefault="009E61DB" w:rsidP="00313DC3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</w:rPr>
              <w:t xml:space="preserve">Conditional Model with Exercise Identity X Peer Norms </w:t>
            </w:r>
          </w:p>
        </w:tc>
        <w:tc>
          <w:tcPr>
            <w:tcW w:w="683" w:type="dxa"/>
            <w:vAlign w:val="center"/>
          </w:tcPr>
          <w:p w14:paraId="7B142A17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7" w:type="dxa"/>
            <w:vAlign w:val="center"/>
          </w:tcPr>
          <w:p w14:paraId="4F9F9B9B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1" w:type="dxa"/>
            <w:vAlign w:val="center"/>
          </w:tcPr>
          <w:p w14:paraId="39216ED6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E61DB" w:rsidRPr="00866E6E" w14:paraId="43A35249" w14:textId="77777777" w:rsidTr="00313DC3">
        <w:trPr>
          <w:trHeight w:val="439"/>
        </w:trPr>
        <w:tc>
          <w:tcPr>
            <w:tcW w:w="3643" w:type="dxa"/>
          </w:tcPr>
          <w:p w14:paraId="4180FAA7" w14:textId="77777777" w:rsidR="009E61DB" w:rsidRPr="00866E6E" w:rsidRDefault="009E61DB" w:rsidP="00313DC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9" w:type="dxa"/>
            <w:vAlign w:val="center"/>
          </w:tcPr>
          <w:p w14:paraId="0C1CBAFA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17.95</w:t>
            </w:r>
          </w:p>
        </w:tc>
        <w:tc>
          <w:tcPr>
            <w:tcW w:w="604" w:type="dxa"/>
            <w:vAlign w:val="center"/>
          </w:tcPr>
          <w:p w14:paraId="453DC849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83" w:type="dxa"/>
            <w:vAlign w:val="center"/>
          </w:tcPr>
          <w:p w14:paraId="6E396C96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3.11*</w:t>
            </w:r>
          </w:p>
        </w:tc>
        <w:tc>
          <w:tcPr>
            <w:tcW w:w="683" w:type="dxa"/>
            <w:vAlign w:val="center"/>
          </w:tcPr>
          <w:p w14:paraId="2C07AF0E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083</w:t>
            </w:r>
          </w:p>
        </w:tc>
        <w:tc>
          <w:tcPr>
            <w:tcW w:w="1077" w:type="dxa"/>
            <w:vAlign w:val="center"/>
          </w:tcPr>
          <w:p w14:paraId="3DD3699A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821" w:type="dxa"/>
            <w:vAlign w:val="center"/>
          </w:tcPr>
          <w:p w14:paraId="728717A7" w14:textId="77777777" w:rsidR="009E61DB" w:rsidRPr="00866E6E" w:rsidRDefault="009E61DB" w:rsidP="00313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66E6E">
              <w:rPr>
                <w:rFonts w:ascii="Times New Roman" w:hAnsi="Times New Roman" w:cs="Times New Roman"/>
                <w:bCs/>
              </w:rPr>
              <w:t>.99</w:t>
            </w:r>
          </w:p>
        </w:tc>
      </w:tr>
    </w:tbl>
    <w:p w14:paraId="6B9894A8" w14:textId="7EE9367C" w:rsidR="009E61DB" w:rsidRPr="00866E6E" w:rsidRDefault="009E61DB" w:rsidP="009E61DB">
      <w:pPr>
        <w:rPr>
          <w:rFonts w:ascii="Times New Roman" w:hAnsi="Times New Roman" w:cs="Times New Roman"/>
        </w:rPr>
      </w:pPr>
      <w:r w:rsidRPr="00866E6E">
        <w:rPr>
          <w:rFonts w:ascii="Times New Roman" w:hAnsi="Times New Roman" w:cs="Times New Roman"/>
        </w:rPr>
        <w:t>Note: Abbreviations</w:t>
      </w:r>
      <w:r w:rsidRPr="00866E6E">
        <w:rPr>
          <w:rFonts w:ascii="Times New Roman" w:hAnsi="Times New Roman" w:cs="Times New Roman"/>
          <w:color w:val="000000"/>
          <w:shd w:val="clear" w:color="auto" w:fill="FFFFFF"/>
        </w:rPr>
        <w:t xml:space="preserve"> AIC= Akaike Information Criteria</w:t>
      </w:r>
      <w:r w:rsidR="00866E6E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1B9A3F46" w14:textId="77777777" w:rsidR="002D57B8" w:rsidRPr="00866E6E" w:rsidRDefault="002D57B8">
      <w:pPr>
        <w:rPr>
          <w:rFonts w:ascii="Times New Roman" w:hAnsi="Times New Roman" w:cs="Times New Roman"/>
        </w:rPr>
      </w:pPr>
    </w:p>
    <w:sectPr w:rsidR="002D57B8" w:rsidRPr="00866E6E" w:rsidSect="00F57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E22C0"/>
    <w:multiLevelType w:val="hybridMultilevel"/>
    <w:tmpl w:val="B15E12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8F7E60"/>
    <w:multiLevelType w:val="hybridMultilevel"/>
    <w:tmpl w:val="E780C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3B0150B"/>
    <w:multiLevelType w:val="hybridMultilevel"/>
    <w:tmpl w:val="FFAAC5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1AE7C8B"/>
    <w:multiLevelType w:val="hybridMultilevel"/>
    <w:tmpl w:val="874CF4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4D44334"/>
    <w:multiLevelType w:val="hybridMultilevel"/>
    <w:tmpl w:val="B046DD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888BF34"/>
    <w:multiLevelType w:val="hybridMultilevel"/>
    <w:tmpl w:val="8C0A0328"/>
    <w:lvl w:ilvl="0" w:tplc="7CAA26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0CE3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8E72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187A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657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86EA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5C91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F2F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081B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226898">
    <w:abstractNumId w:val="5"/>
  </w:num>
  <w:num w:numId="2" w16cid:durableId="1873305225">
    <w:abstractNumId w:val="4"/>
  </w:num>
  <w:num w:numId="3" w16cid:durableId="737440401">
    <w:abstractNumId w:val="0"/>
  </w:num>
  <w:num w:numId="4" w16cid:durableId="531845166">
    <w:abstractNumId w:val="2"/>
  </w:num>
  <w:num w:numId="5" w16cid:durableId="126748274">
    <w:abstractNumId w:val="3"/>
  </w:num>
  <w:num w:numId="6" w16cid:durableId="16339730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537"/>
    <w:rsid w:val="00000931"/>
    <w:rsid w:val="00011316"/>
    <w:rsid w:val="000118C6"/>
    <w:rsid w:val="000143C1"/>
    <w:rsid w:val="00015005"/>
    <w:rsid w:val="00022127"/>
    <w:rsid w:val="00023202"/>
    <w:rsid w:val="0003427C"/>
    <w:rsid w:val="000355DB"/>
    <w:rsid w:val="000543C9"/>
    <w:rsid w:val="000640E6"/>
    <w:rsid w:val="00075151"/>
    <w:rsid w:val="00076E67"/>
    <w:rsid w:val="0008249A"/>
    <w:rsid w:val="00090E0D"/>
    <w:rsid w:val="0009288B"/>
    <w:rsid w:val="00094E65"/>
    <w:rsid w:val="000969B8"/>
    <w:rsid w:val="00097569"/>
    <w:rsid w:val="000A2F94"/>
    <w:rsid w:val="000B3A2A"/>
    <w:rsid w:val="000D5C94"/>
    <w:rsid w:val="000F50B1"/>
    <w:rsid w:val="000F696B"/>
    <w:rsid w:val="00100E5B"/>
    <w:rsid w:val="001044B3"/>
    <w:rsid w:val="00105442"/>
    <w:rsid w:val="00107A48"/>
    <w:rsid w:val="00107CD7"/>
    <w:rsid w:val="0011015F"/>
    <w:rsid w:val="00111BC3"/>
    <w:rsid w:val="00116CF1"/>
    <w:rsid w:val="00133477"/>
    <w:rsid w:val="00136B11"/>
    <w:rsid w:val="0014272B"/>
    <w:rsid w:val="00142DD9"/>
    <w:rsid w:val="0015105A"/>
    <w:rsid w:val="00162E69"/>
    <w:rsid w:val="00163139"/>
    <w:rsid w:val="001674F1"/>
    <w:rsid w:val="00167E39"/>
    <w:rsid w:val="001750B7"/>
    <w:rsid w:val="00182083"/>
    <w:rsid w:val="00183E1B"/>
    <w:rsid w:val="00187D4A"/>
    <w:rsid w:val="00191890"/>
    <w:rsid w:val="00191AFF"/>
    <w:rsid w:val="00196C95"/>
    <w:rsid w:val="001A0E9F"/>
    <w:rsid w:val="001A1805"/>
    <w:rsid w:val="001B2BE2"/>
    <w:rsid w:val="001C1A19"/>
    <w:rsid w:val="001C2F31"/>
    <w:rsid w:val="001C5AF9"/>
    <w:rsid w:val="001D33B2"/>
    <w:rsid w:val="001E125D"/>
    <w:rsid w:val="001F35E8"/>
    <w:rsid w:val="001F3CFA"/>
    <w:rsid w:val="001F47DF"/>
    <w:rsid w:val="001F7047"/>
    <w:rsid w:val="002024A2"/>
    <w:rsid w:val="00202654"/>
    <w:rsid w:val="00212F4C"/>
    <w:rsid w:val="0021524A"/>
    <w:rsid w:val="00215504"/>
    <w:rsid w:val="002168FE"/>
    <w:rsid w:val="00217A6A"/>
    <w:rsid w:val="00224606"/>
    <w:rsid w:val="00227149"/>
    <w:rsid w:val="00235D7C"/>
    <w:rsid w:val="0023687F"/>
    <w:rsid w:val="00246CFD"/>
    <w:rsid w:val="002541C6"/>
    <w:rsid w:val="00256228"/>
    <w:rsid w:val="00270E2A"/>
    <w:rsid w:val="00291951"/>
    <w:rsid w:val="002959F2"/>
    <w:rsid w:val="002A1D8C"/>
    <w:rsid w:val="002B3452"/>
    <w:rsid w:val="002B451C"/>
    <w:rsid w:val="002B6723"/>
    <w:rsid w:val="002C2156"/>
    <w:rsid w:val="002D2776"/>
    <w:rsid w:val="002D56AD"/>
    <w:rsid w:val="002D57B8"/>
    <w:rsid w:val="002D681B"/>
    <w:rsid w:val="002D6C92"/>
    <w:rsid w:val="002E0DAF"/>
    <w:rsid w:val="002E7AA4"/>
    <w:rsid w:val="002E7ACF"/>
    <w:rsid w:val="002F0BBE"/>
    <w:rsid w:val="003012E9"/>
    <w:rsid w:val="00304BF6"/>
    <w:rsid w:val="00312632"/>
    <w:rsid w:val="00315D4F"/>
    <w:rsid w:val="00316DD7"/>
    <w:rsid w:val="003237C9"/>
    <w:rsid w:val="003329BC"/>
    <w:rsid w:val="003416A1"/>
    <w:rsid w:val="00341C0D"/>
    <w:rsid w:val="00345ECB"/>
    <w:rsid w:val="003525BD"/>
    <w:rsid w:val="00360645"/>
    <w:rsid w:val="0036363D"/>
    <w:rsid w:val="003653F6"/>
    <w:rsid w:val="00375A5B"/>
    <w:rsid w:val="0039646C"/>
    <w:rsid w:val="003A2084"/>
    <w:rsid w:val="003A74C3"/>
    <w:rsid w:val="003B6A74"/>
    <w:rsid w:val="003C5BD2"/>
    <w:rsid w:val="003D006C"/>
    <w:rsid w:val="003E1AAB"/>
    <w:rsid w:val="003E7DFB"/>
    <w:rsid w:val="003F204E"/>
    <w:rsid w:val="003F51BB"/>
    <w:rsid w:val="004108C6"/>
    <w:rsid w:val="00427ECD"/>
    <w:rsid w:val="00432773"/>
    <w:rsid w:val="004376FD"/>
    <w:rsid w:val="00440A50"/>
    <w:rsid w:val="0045152C"/>
    <w:rsid w:val="00454D0E"/>
    <w:rsid w:val="00457142"/>
    <w:rsid w:val="00460FB6"/>
    <w:rsid w:val="004631DF"/>
    <w:rsid w:val="00471F96"/>
    <w:rsid w:val="004724F4"/>
    <w:rsid w:val="00482725"/>
    <w:rsid w:val="00483E4E"/>
    <w:rsid w:val="00487B94"/>
    <w:rsid w:val="004902F6"/>
    <w:rsid w:val="0049302F"/>
    <w:rsid w:val="00493C59"/>
    <w:rsid w:val="00494BCF"/>
    <w:rsid w:val="00495C95"/>
    <w:rsid w:val="004B25E8"/>
    <w:rsid w:val="004B3765"/>
    <w:rsid w:val="004C22A3"/>
    <w:rsid w:val="004C73A3"/>
    <w:rsid w:val="004D1241"/>
    <w:rsid w:val="004D6A4F"/>
    <w:rsid w:val="004D757D"/>
    <w:rsid w:val="004E42DC"/>
    <w:rsid w:val="004F2509"/>
    <w:rsid w:val="00502814"/>
    <w:rsid w:val="00506EED"/>
    <w:rsid w:val="00517ED4"/>
    <w:rsid w:val="00525DD4"/>
    <w:rsid w:val="0053189F"/>
    <w:rsid w:val="005373C0"/>
    <w:rsid w:val="005411A8"/>
    <w:rsid w:val="00541516"/>
    <w:rsid w:val="00544A87"/>
    <w:rsid w:val="00546C4B"/>
    <w:rsid w:val="005471E8"/>
    <w:rsid w:val="005513A5"/>
    <w:rsid w:val="0055633A"/>
    <w:rsid w:val="00562160"/>
    <w:rsid w:val="00570A90"/>
    <w:rsid w:val="0057266F"/>
    <w:rsid w:val="0058103F"/>
    <w:rsid w:val="005858E7"/>
    <w:rsid w:val="00597EBA"/>
    <w:rsid w:val="005A2D1A"/>
    <w:rsid w:val="005E3C53"/>
    <w:rsid w:val="00600A4C"/>
    <w:rsid w:val="00605722"/>
    <w:rsid w:val="00630D98"/>
    <w:rsid w:val="00634EBB"/>
    <w:rsid w:val="0063753C"/>
    <w:rsid w:val="0065680E"/>
    <w:rsid w:val="006610E8"/>
    <w:rsid w:val="006962E2"/>
    <w:rsid w:val="006A1901"/>
    <w:rsid w:val="006B086A"/>
    <w:rsid w:val="006C243B"/>
    <w:rsid w:val="006C7F37"/>
    <w:rsid w:val="006D3EDB"/>
    <w:rsid w:val="006D43C3"/>
    <w:rsid w:val="006D5F9E"/>
    <w:rsid w:val="006E05E1"/>
    <w:rsid w:val="006E14CA"/>
    <w:rsid w:val="006E1E7C"/>
    <w:rsid w:val="0070154D"/>
    <w:rsid w:val="00701D71"/>
    <w:rsid w:val="00701EC5"/>
    <w:rsid w:val="00707A5B"/>
    <w:rsid w:val="00711265"/>
    <w:rsid w:val="007202E1"/>
    <w:rsid w:val="00731C37"/>
    <w:rsid w:val="007344F0"/>
    <w:rsid w:val="007419F3"/>
    <w:rsid w:val="0075538E"/>
    <w:rsid w:val="00760E64"/>
    <w:rsid w:val="0076614C"/>
    <w:rsid w:val="0077394B"/>
    <w:rsid w:val="0078650F"/>
    <w:rsid w:val="00791B0A"/>
    <w:rsid w:val="0079314C"/>
    <w:rsid w:val="007A3FF0"/>
    <w:rsid w:val="007B4F18"/>
    <w:rsid w:val="007B5499"/>
    <w:rsid w:val="007B6BA5"/>
    <w:rsid w:val="007C1832"/>
    <w:rsid w:val="007C6FC5"/>
    <w:rsid w:val="007D649E"/>
    <w:rsid w:val="007E2EA1"/>
    <w:rsid w:val="007E5649"/>
    <w:rsid w:val="007F1B3C"/>
    <w:rsid w:val="007F2BE0"/>
    <w:rsid w:val="007F3826"/>
    <w:rsid w:val="00801D79"/>
    <w:rsid w:val="00802A15"/>
    <w:rsid w:val="008234C8"/>
    <w:rsid w:val="00825A8E"/>
    <w:rsid w:val="00834B59"/>
    <w:rsid w:val="008602FF"/>
    <w:rsid w:val="0086618D"/>
    <w:rsid w:val="00866D0B"/>
    <w:rsid w:val="00866E6E"/>
    <w:rsid w:val="0087612D"/>
    <w:rsid w:val="00880910"/>
    <w:rsid w:val="00891313"/>
    <w:rsid w:val="008B3A31"/>
    <w:rsid w:val="008B3C9E"/>
    <w:rsid w:val="008C591A"/>
    <w:rsid w:val="008C5D8C"/>
    <w:rsid w:val="008C60F0"/>
    <w:rsid w:val="008D1E85"/>
    <w:rsid w:val="008D61A8"/>
    <w:rsid w:val="008F5D9F"/>
    <w:rsid w:val="00900621"/>
    <w:rsid w:val="00904EBC"/>
    <w:rsid w:val="0090677C"/>
    <w:rsid w:val="00907373"/>
    <w:rsid w:val="0091054B"/>
    <w:rsid w:val="00910892"/>
    <w:rsid w:val="00913BEC"/>
    <w:rsid w:val="00913E9F"/>
    <w:rsid w:val="00914B05"/>
    <w:rsid w:val="00920710"/>
    <w:rsid w:val="0092410E"/>
    <w:rsid w:val="00924D47"/>
    <w:rsid w:val="00933C1E"/>
    <w:rsid w:val="009367E2"/>
    <w:rsid w:val="00942A7A"/>
    <w:rsid w:val="0094551B"/>
    <w:rsid w:val="00953759"/>
    <w:rsid w:val="009566A1"/>
    <w:rsid w:val="00975273"/>
    <w:rsid w:val="009809F7"/>
    <w:rsid w:val="00980C76"/>
    <w:rsid w:val="0099144C"/>
    <w:rsid w:val="009A2BCC"/>
    <w:rsid w:val="009D1CB7"/>
    <w:rsid w:val="009E61DB"/>
    <w:rsid w:val="009E6EDC"/>
    <w:rsid w:val="00A0784B"/>
    <w:rsid w:val="00A11128"/>
    <w:rsid w:val="00A13DA4"/>
    <w:rsid w:val="00A15B90"/>
    <w:rsid w:val="00A15BB2"/>
    <w:rsid w:val="00A25B37"/>
    <w:rsid w:val="00A26961"/>
    <w:rsid w:val="00A3263E"/>
    <w:rsid w:val="00A32BC3"/>
    <w:rsid w:val="00A36117"/>
    <w:rsid w:val="00A458BF"/>
    <w:rsid w:val="00A51433"/>
    <w:rsid w:val="00A56AD8"/>
    <w:rsid w:val="00A62D40"/>
    <w:rsid w:val="00A64F2C"/>
    <w:rsid w:val="00A70713"/>
    <w:rsid w:val="00A80F83"/>
    <w:rsid w:val="00A82613"/>
    <w:rsid w:val="00A85F08"/>
    <w:rsid w:val="00A918AE"/>
    <w:rsid w:val="00A94F8F"/>
    <w:rsid w:val="00A9602C"/>
    <w:rsid w:val="00AC63CC"/>
    <w:rsid w:val="00AD484B"/>
    <w:rsid w:val="00AD4B58"/>
    <w:rsid w:val="00AD7F29"/>
    <w:rsid w:val="00AE499E"/>
    <w:rsid w:val="00AF25DA"/>
    <w:rsid w:val="00AF3A26"/>
    <w:rsid w:val="00B06D1C"/>
    <w:rsid w:val="00B15B37"/>
    <w:rsid w:val="00B3104A"/>
    <w:rsid w:val="00B33898"/>
    <w:rsid w:val="00B36E4B"/>
    <w:rsid w:val="00B37D9A"/>
    <w:rsid w:val="00B44642"/>
    <w:rsid w:val="00B63CB1"/>
    <w:rsid w:val="00B6457D"/>
    <w:rsid w:val="00B65351"/>
    <w:rsid w:val="00B768B4"/>
    <w:rsid w:val="00B829E9"/>
    <w:rsid w:val="00B928C0"/>
    <w:rsid w:val="00B95CE7"/>
    <w:rsid w:val="00BA5111"/>
    <w:rsid w:val="00BB3D6D"/>
    <w:rsid w:val="00BC334C"/>
    <w:rsid w:val="00BD2116"/>
    <w:rsid w:val="00BD344B"/>
    <w:rsid w:val="00BD4025"/>
    <w:rsid w:val="00BD5A56"/>
    <w:rsid w:val="00BE3917"/>
    <w:rsid w:val="00BE3B5D"/>
    <w:rsid w:val="00BE53B4"/>
    <w:rsid w:val="00BE60FE"/>
    <w:rsid w:val="00BE62FD"/>
    <w:rsid w:val="00BF7521"/>
    <w:rsid w:val="00C348E3"/>
    <w:rsid w:val="00C44D56"/>
    <w:rsid w:val="00C44D9C"/>
    <w:rsid w:val="00C45D12"/>
    <w:rsid w:val="00C473DB"/>
    <w:rsid w:val="00C56512"/>
    <w:rsid w:val="00C619FB"/>
    <w:rsid w:val="00C62EF3"/>
    <w:rsid w:val="00C65FC5"/>
    <w:rsid w:val="00C73C08"/>
    <w:rsid w:val="00C964CD"/>
    <w:rsid w:val="00C96BFE"/>
    <w:rsid w:val="00CB4AD1"/>
    <w:rsid w:val="00CB5BC8"/>
    <w:rsid w:val="00CD0EAE"/>
    <w:rsid w:val="00CD1D8E"/>
    <w:rsid w:val="00CD730A"/>
    <w:rsid w:val="00CE790D"/>
    <w:rsid w:val="00CE79EC"/>
    <w:rsid w:val="00CF4838"/>
    <w:rsid w:val="00D03813"/>
    <w:rsid w:val="00D03C07"/>
    <w:rsid w:val="00D04885"/>
    <w:rsid w:val="00D05E6D"/>
    <w:rsid w:val="00D077B9"/>
    <w:rsid w:val="00D14782"/>
    <w:rsid w:val="00D168D7"/>
    <w:rsid w:val="00D34CCF"/>
    <w:rsid w:val="00D408DE"/>
    <w:rsid w:val="00D42BAF"/>
    <w:rsid w:val="00D45682"/>
    <w:rsid w:val="00D467BB"/>
    <w:rsid w:val="00D46C1F"/>
    <w:rsid w:val="00D65B54"/>
    <w:rsid w:val="00D75DF1"/>
    <w:rsid w:val="00D83AE9"/>
    <w:rsid w:val="00D85E9B"/>
    <w:rsid w:val="00D95C82"/>
    <w:rsid w:val="00DA092A"/>
    <w:rsid w:val="00DA7444"/>
    <w:rsid w:val="00DB0636"/>
    <w:rsid w:val="00DB296A"/>
    <w:rsid w:val="00DC2AF5"/>
    <w:rsid w:val="00DC798A"/>
    <w:rsid w:val="00DD3715"/>
    <w:rsid w:val="00DD50A5"/>
    <w:rsid w:val="00DD68C8"/>
    <w:rsid w:val="00DE5FDD"/>
    <w:rsid w:val="00DF0530"/>
    <w:rsid w:val="00DF0AFA"/>
    <w:rsid w:val="00DF1C0D"/>
    <w:rsid w:val="00DF701F"/>
    <w:rsid w:val="00E01BA6"/>
    <w:rsid w:val="00E21781"/>
    <w:rsid w:val="00E24D1E"/>
    <w:rsid w:val="00E35E00"/>
    <w:rsid w:val="00E46827"/>
    <w:rsid w:val="00E74788"/>
    <w:rsid w:val="00E77380"/>
    <w:rsid w:val="00E8208F"/>
    <w:rsid w:val="00EA62BD"/>
    <w:rsid w:val="00EA7FB4"/>
    <w:rsid w:val="00EB2578"/>
    <w:rsid w:val="00EB4599"/>
    <w:rsid w:val="00ED09FC"/>
    <w:rsid w:val="00ED1D71"/>
    <w:rsid w:val="00EE0EEE"/>
    <w:rsid w:val="00EF1425"/>
    <w:rsid w:val="00EF224E"/>
    <w:rsid w:val="00EF7E1D"/>
    <w:rsid w:val="00F007C2"/>
    <w:rsid w:val="00F3160E"/>
    <w:rsid w:val="00F34319"/>
    <w:rsid w:val="00F360D8"/>
    <w:rsid w:val="00F41537"/>
    <w:rsid w:val="00F435CB"/>
    <w:rsid w:val="00F44E06"/>
    <w:rsid w:val="00F47671"/>
    <w:rsid w:val="00F527DB"/>
    <w:rsid w:val="00F544ED"/>
    <w:rsid w:val="00F57724"/>
    <w:rsid w:val="00F6606F"/>
    <w:rsid w:val="00F6653D"/>
    <w:rsid w:val="00F75D60"/>
    <w:rsid w:val="00F808A7"/>
    <w:rsid w:val="00F86C90"/>
    <w:rsid w:val="00F960F4"/>
    <w:rsid w:val="00F962FF"/>
    <w:rsid w:val="00F97BB4"/>
    <w:rsid w:val="00FB13ED"/>
    <w:rsid w:val="00FB1E9A"/>
    <w:rsid w:val="00FC0424"/>
    <w:rsid w:val="00FC38C3"/>
    <w:rsid w:val="00FF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AE75B"/>
  <w14:defaultImageDpi w14:val="32767"/>
  <w15:chartTrackingRefBased/>
  <w15:docId w15:val="{64B930A1-037E-724E-9CDF-E1EAB296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1537"/>
  </w:style>
  <w:style w:type="paragraph" w:styleId="Heading1">
    <w:name w:val="heading 1"/>
    <w:basedOn w:val="Normal"/>
    <w:next w:val="Normal"/>
    <w:link w:val="Heading1Char"/>
    <w:uiPriority w:val="9"/>
    <w:qFormat/>
    <w:rsid w:val="00F41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5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5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415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5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8">
    <w:name w:val="toc 8"/>
    <w:basedOn w:val="Normal"/>
    <w:next w:val="Normal"/>
    <w:autoRedefine/>
    <w:uiPriority w:val="39"/>
    <w:semiHidden/>
    <w:unhideWhenUsed/>
    <w:rsid w:val="00023202"/>
    <w:pPr>
      <w:spacing w:after="100"/>
      <w:ind w:left="168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41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1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F41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5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5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5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5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153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Table1">
    <w:name w:val="APA Table 1"/>
    <w:basedOn w:val="TableNormal"/>
    <w:uiPriority w:val="99"/>
    <w:rsid w:val="00F41537"/>
    <w:rPr>
      <w:kern w:val="0"/>
      <w:sz w:val="22"/>
      <w:szCs w:val="22"/>
      <w14:ligatures w14:val="none"/>
    </w:rPr>
    <w:tblPr/>
  </w:style>
  <w:style w:type="character" w:styleId="PlaceholderText">
    <w:name w:val="Placeholder Text"/>
    <w:basedOn w:val="DefaultParagraphFont"/>
    <w:uiPriority w:val="99"/>
    <w:semiHidden/>
    <w:rsid w:val="00F41537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F4153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53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15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53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1537"/>
    <w:pPr>
      <w:tabs>
        <w:tab w:val="center" w:pos="4680"/>
        <w:tab w:val="right" w:pos="9360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41537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41537"/>
  </w:style>
  <w:style w:type="paragraph" w:styleId="Footer">
    <w:name w:val="footer"/>
    <w:basedOn w:val="Normal"/>
    <w:link w:val="FooterChar"/>
    <w:uiPriority w:val="99"/>
    <w:unhideWhenUsed/>
    <w:rsid w:val="00F41537"/>
    <w:pPr>
      <w:tabs>
        <w:tab w:val="center" w:pos="4680"/>
        <w:tab w:val="right" w:pos="9360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41537"/>
    <w:rPr>
      <w:kern w:val="0"/>
      <w:sz w:val="22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41537"/>
    <w:pPr>
      <w:spacing w:line="480" w:lineRule="auto"/>
      <w:ind w:left="720" w:hanging="720"/>
    </w:pPr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F41537"/>
    <w:rPr>
      <w:kern w:val="0"/>
      <w:sz w:val="22"/>
      <w:szCs w:val="22"/>
      <w14:ligatures w14:val="none"/>
    </w:rPr>
  </w:style>
  <w:style w:type="character" w:customStyle="1" w:styleId="anchor-text">
    <w:name w:val="anchor-text"/>
    <w:basedOn w:val="DefaultParagraphFont"/>
    <w:rsid w:val="00F41537"/>
  </w:style>
  <w:style w:type="paragraph" w:styleId="NormalWeb">
    <w:name w:val="Normal (Web)"/>
    <w:basedOn w:val="Normal"/>
    <w:uiPriority w:val="99"/>
    <w:unhideWhenUsed/>
    <w:rsid w:val="003964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9646C"/>
    <w:rPr>
      <w:b/>
      <w:bCs/>
    </w:rPr>
  </w:style>
  <w:style w:type="character" w:customStyle="1" w:styleId="normaltextrun">
    <w:name w:val="normaltextrun"/>
    <w:basedOn w:val="DefaultParagraphFont"/>
    <w:rsid w:val="0039646C"/>
  </w:style>
  <w:style w:type="character" w:styleId="HTMLCode">
    <w:name w:val="HTML Code"/>
    <w:basedOn w:val="DefaultParagraphFont"/>
    <w:uiPriority w:val="99"/>
    <w:semiHidden/>
    <w:unhideWhenUsed/>
    <w:rsid w:val="00CB4AD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756B9F9D6B7B4694C3CA3F29BB2BD2" ma:contentTypeVersion="3" ma:contentTypeDescription="Create a new document." ma:contentTypeScope="" ma:versionID="52d8dd1a873d890e868bc65f5f378e03">
  <xsd:schema xmlns:xsd="http://www.w3.org/2001/XMLSchema" xmlns:xs="http://www.w3.org/2001/XMLSchema" xmlns:p="http://schemas.microsoft.com/office/2006/metadata/properties" xmlns:ns2="4d8b8481-d879-4722-9dfb-eeddc61f8e90" targetNamespace="http://schemas.microsoft.com/office/2006/metadata/properties" ma:root="true" ma:fieldsID="80ee21d9a534e5442a0cb28e69a3712f" ns2:_="">
    <xsd:import namespace="4d8b8481-d879-4722-9dfb-eeddc61f8e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b8481-d879-4722-9dfb-eeddc61f8e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03AC8F-4E3A-4E02-AEBD-0D9A704A34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926F75-9F58-4FB4-ACA0-A161283BEB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A2FF56-5B1A-4BB9-AF06-DD6FDA801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8b8481-d879-4722-9dfb-eeddc61f8e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7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rmo,Madeline</dc:creator>
  <cp:keywords/>
  <dc:description/>
  <cp:lastModifiedBy>Dunbar, Eva-Molly</cp:lastModifiedBy>
  <cp:revision>2</cp:revision>
  <dcterms:created xsi:type="dcterms:W3CDTF">2025-10-27T07:23:00Z</dcterms:created>
  <dcterms:modified xsi:type="dcterms:W3CDTF">2025-10-2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56B9F9D6B7B4694C3CA3F29BB2BD2</vt:lpwstr>
  </property>
</Properties>
</file>